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43A0F" w14:textId="6107EE2E" w:rsidR="00225DD9" w:rsidRPr="0031141D" w:rsidRDefault="00C6210A" w:rsidP="00241CD2">
      <w:pPr>
        <w:ind w:firstLineChars="0" w:firstLine="0"/>
        <w:rPr>
          <w:b/>
          <w:bCs/>
          <w:color w:val="000000" w:themeColor="text1"/>
          <w:sz w:val="24"/>
        </w:rPr>
      </w:pPr>
      <w:r w:rsidRPr="0031141D">
        <w:rPr>
          <w:b/>
          <w:bCs/>
          <w:color w:val="000000" w:themeColor="text1"/>
          <w:sz w:val="24"/>
        </w:rPr>
        <w:t>Table S</w:t>
      </w:r>
      <w:r w:rsidR="00757769" w:rsidRPr="0031141D">
        <w:rPr>
          <w:b/>
          <w:bCs/>
          <w:color w:val="000000" w:themeColor="text1"/>
          <w:sz w:val="24"/>
        </w:rPr>
        <w:t>1</w:t>
      </w:r>
      <w:r w:rsidR="00BF2B25">
        <w:rPr>
          <w:rFonts w:hint="eastAsia"/>
          <w:b/>
          <w:bCs/>
          <w:color w:val="000000" w:themeColor="text1"/>
          <w:sz w:val="24"/>
        </w:rPr>
        <w:t>.</w:t>
      </w:r>
      <w:r w:rsidR="00241CD2" w:rsidRPr="0031141D">
        <w:rPr>
          <w:b/>
          <w:bCs/>
          <w:color w:val="000000" w:themeColor="text1"/>
          <w:sz w:val="24"/>
        </w:rPr>
        <w:t xml:space="preserve"> </w:t>
      </w:r>
      <w:r w:rsidR="00DB4012" w:rsidRPr="0031141D">
        <w:rPr>
          <w:b/>
          <w:bCs/>
          <w:color w:val="000000" w:themeColor="text1"/>
          <w:sz w:val="24"/>
        </w:rPr>
        <w:t>B</w:t>
      </w:r>
      <w:r w:rsidR="00757769" w:rsidRPr="0031141D">
        <w:rPr>
          <w:b/>
          <w:bCs/>
          <w:color w:val="000000" w:themeColor="text1"/>
          <w:sz w:val="24"/>
        </w:rPr>
        <w:t xml:space="preserve">acterial strains </w:t>
      </w:r>
      <w:r w:rsidR="00DB4012" w:rsidRPr="0031141D">
        <w:rPr>
          <w:rFonts w:hint="eastAsia"/>
          <w:b/>
          <w:bCs/>
          <w:color w:val="000000" w:themeColor="text1"/>
          <w:sz w:val="24"/>
        </w:rPr>
        <w:t>and</w:t>
      </w:r>
      <w:r w:rsidR="00DB4012" w:rsidRPr="0031141D">
        <w:rPr>
          <w:b/>
          <w:bCs/>
          <w:color w:val="000000" w:themeColor="text1"/>
          <w:sz w:val="24"/>
        </w:rPr>
        <w:t xml:space="preserve"> plasmids </w:t>
      </w:r>
      <w:r w:rsidR="00757769" w:rsidRPr="0031141D">
        <w:rPr>
          <w:b/>
          <w:bCs/>
          <w:color w:val="000000" w:themeColor="text1"/>
          <w:sz w:val="24"/>
        </w:rPr>
        <w:t>used in this study</w:t>
      </w:r>
    </w:p>
    <w:tbl>
      <w:tblPr>
        <w:tblW w:w="95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1"/>
        <w:gridCol w:w="5387"/>
        <w:gridCol w:w="1827"/>
      </w:tblGrid>
      <w:tr w:rsidR="00E24F5F" w:rsidRPr="00241CD2" w14:paraId="5417070E" w14:textId="77777777" w:rsidTr="00F076C4">
        <w:trPr>
          <w:jc w:val="center"/>
        </w:trPr>
        <w:tc>
          <w:tcPr>
            <w:tcW w:w="23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E454F2" w14:textId="5169AAB2" w:rsidR="00B572B0" w:rsidRPr="00912A23" w:rsidRDefault="00B572B0" w:rsidP="00E24F5F">
            <w:pPr>
              <w:ind w:firstLineChars="0" w:firstLine="0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S</w:t>
            </w:r>
            <w:r w:rsidRPr="00912A23">
              <w:rPr>
                <w:b/>
                <w:color w:val="000000" w:themeColor="text1"/>
                <w:szCs w:val="21"/>
              </w:rPr>
              <w:t>trains</w:t>
            </w:r>
            <w:r>
              <w:rPr>
                <w:b/>
                <w:color w:val="000000" w:themeColor="text1"/>
                <w:szCs w:val="21"/>
              </w:rPr>
              <w:t>/p</w:t>
            </w:r>
            <w:r w:rsidRPr="00912A23">
              <w:rPr>
                <w:b/>
                <w:color w:val="000000" w:themeColor="text1"/>
                <w:szCs w:val="21"/>
              </w:rPr>
              <w:t>lasmids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93A2BB" w14:textId="4B3CF9E6" w:rsidR="00B572B0" w:rsidRPr="00912A23" w:rsidRDefault="00E24F5F" w:rsidP="00E24F5F">
            <w:pPr>
              <w:ind w:firstLineChars="0" w:firstLine="0"/>
              <w:rPr>
                <w:b/>
                <w:color w:val="000000" w:themeColor="text1"/>
                <w:szCs w:val="21"/>
              </w:rPr>
            </w:pPr>
            <w:r w:rsidRPr="00E24F5F">
              <w:rPr>
                <w:b/>
                <w:color w:val="000000" w:themeColor="text1"/>
                <w:szCs w:val="21"/>
              </w:rPr>
              <w:t>Description</w:t>
            </w:r>
          </w:p>
        </w:tc>
        <w:tc>
          <w:tcPr>
            <w:tcW w:w="1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9BBFB9" w14:textId="30A57125" w:rsidR="00B572B0" w:rsidRPr="00912A23" w:rsidRDefault="00B572B0" w:rsidP="00E24F5F">
            <w:pPr>
              <w:ind w:firstLineChars="0" w:firstLine="0"/>
              <w:rPr>
                <w:b/>
                <w:color w:val="000000" w:themeColor="text1"/>
                <w:szCs w:val="21"/>
              </w:rPr>
            </w:pPr>
            <w:r w:rsidRPr="00912A23">
              <w:rPr>
                <w:b/>
                <w:color w:val="000000" w:themeColor="text1"/>
                <w:szCs w:val="21"/>
              </w:rPr>
              <w:t>Reference/source</w:t>
            </w:r>
          </w:p>
        </w:tc>
      </w:tr>
      <w:tr w:rsidR="00E24F5F" w:rsidRPr="00241CD2" w14:paraId="5D3CB6A9" w14:textId="77777777" w:rsidTr="00F076C4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0DF9B6C3" w14:textId="77777777" w:rsidR="00B572B0" w:rsidRPr="008816E2" w:rsidRDefault="00B572B0" w:rsidP="008816E2">
            <w:pPr>
              <w:widowControl/>
              <w:spacing w:line="276" w:lineRule="auto"/>
              <w:ind w:firstLineChars="0" w:firstLine="0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8816E2">
              <w:rPr>
                <w:b/>
                <w:color w:val="000000" w:themeColor="text1"/>
                <w:sz w:val="18"/>
                <w:szCs w:val="18"/>
              </w:rPr>
              <w:t>Strains</w:t>
            </w:r>
          </w:p>
          <w:p w14:paraId="23F1ABC0" w14:textId="3FE4FD21" w:rsidR="00106CB4" w:rsidRPr="008816E2" w:rsidRDefault="00106CB4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S. aureu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DE426A6" w14:textId="77777777" w:rsidR="00B572B0" w:rsidRPr="008816E2" w:rsidRDefault="00B572B0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956AD22" w14:textId="13D6AE29" w:rsidR="00B572B0" w:rsidRPr="008816E2" w:rsidRDefault="00B572B0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E24F5F" w:rsidRPr="00241CD2" w14:paraId="64D0A412" w14:textId="77777777" w:rsidTr="00F076C4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7D384BE8" w14:textId="3FB507AA" w:rsidR="00B572B0" w:rsidRPr="008816E2" w:rsidRDefault="00B572B0" w:rsidP="008816E2">
            <w:pPr>
              <w:widowControl/>
              <w:spacing w:line="276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RN422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17EFD09" w14:textId="60D0D344" w:rsidR="00B572B0" w:rsidRPr="008816E2" w:rsidRDefault="00C12D3E" w:rsidP="008816E2">
            <w:pPr>
              <w:pStyle w:val="Default"/>
              <w:spacing w:line="276" w:lineRule="auto"/>
              <w:rPr>
                <w:sz w:val="18"/>
                <w:szCs w:val="18"/>
              </w:rPr>
            </w:pPr>
            <w:r w:rsidRPr="008816E2">
              <w:rPr>
                <w:sz w:val="18"/>
                <w:szCs w:val="18"/>
              </w:rPr>
              <w:t>NCTC 8325-4</w:t>
            </w:r>
            <w:r w:rsidR="001F47F3" w:rsidRPr="008816E2">
              <w:rPr>
                <w:sz w:val="18"/>
                <w:szCs w:val="18"/>
              </w:rPr>
              <w:t xml:space="preserve"> derivative</w:t>
            </w:r>
            <w:r w:rsidRPr="008816E2">
              <w:rPr>
                <w:sz w:val="18"/>
                <w:szCs w:val="18"/>
              </w:rPr>
              <w:t xml:space="preserve">, an initial recipient for modification of plasmids prepared from </w:t>
            </w:r>
            <w:r w:rsidRPr="008816E2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3C4ED4D" w14:textId="0F5F1D9A" w:rsidR="00B572B0" w:rsidRPr="008816E2" w:rsidRDefault="00A0563C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[1]</w:t>
            </w:r>
          </w:p>
        </w:tc>
      </w:tr>
      <w:tr w:rsidR="00E24F5F" w:rsidRPr="00241CD2" w14:paraId="7DACBFCD" w14:textId="77777777" w:rsidTr="00F076C4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3333458B" w14:textId="157EE21C" w:rsidR="00B572B0" w:rsidRPr="008816E2" w:rsidRDefault="00B572B0" w:rsidP="008816E2">
            <w:pPr>
              <w:widowControl/>
              <w:spacing w:line="276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8816E2">
              <w:rPr>
                <w:color w:val="000000" w:themeColor="text1"/>
                <w:sz w:val="18"/>
                <w:szCs w:val="18"/>
              </w:rPr>
              <w:t>ewma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03CD6D0" w14:textId="3D003451" w:rsidR="00B572B0" w:rsidRPr="008816E2" w:rsidRDefault="00A0563C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NCTC 8178, ST8/</w:t>
            </w:r>
            <w:proofErr w:type="spellStart"/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agr</w:t>
            </w:r>
            <w:proofErr w:type="spellEnd"/>
            <w:r w:rsidRPr="008816E2">
              <w:rPr>
                <w:color w:val="000000" w:themeColor="text1"/>
                <w:sz w:val="18"/>
                <w:szCs w:val="18"/>
              </w:rPr>
              <w:t xml:space="preserve">-I, a highly virulent strain that is extensively used in </w:t>
            </w:r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animal model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0FFBAC4" w14:textId="4398F696" w:rsidR="00B572B0" w:rsidRPr="008816E2" w:rsidRDefault="004170E3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[2]</w:t>
            </w:r>
          </w:p>
        </w:tc>
      </w:tr>
      <w:tr w:rsidR="00E24F5F" w:rsidRPr="00241CD2" w14:paraId="3887CC67" w14:textId="77777777" w:rsidTr="00F076C4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7C7C1AEB" w14:textId="1EF3E724" w:rsidR="00B572B0" w:rsidRPr="008816E2" w:rsidRDefault="00B572B0" w:rsidP="008816E2">
            <w:pPr>
              <w:widowControl/>
              <w:spacing w:line="276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color w:val="000000" w:themeColor="text1"/>
                <w:sz w:val="18"/>
                <w:szCs w:val="18"/>
              </w:rPr>
              <w:t>NMQ</w:t>
            </w:r>
          </w:p>
          <w:p w14:paraId="67470A11" w14:textId="0CF6C592" w:rsidR="00B572B0" w:rsidRPr="008816E2" w:rsidRDefault="00B572B0" w:rsidP="008816E2">
            <w:pPr>
              <w:widowControl/>
              <w:spacing w:line="276" w:lineRule="auto"/>
              <w:ind w:firstLineChars="100" w:firstLine="180"/>
              <w:jc w:val="left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8816E2">
              <w:rPr>
                <w:rFonts w:hint="eastAsia"/>
                <w:bCs/>
                <w:color w:val="000000" w:themeColor="text1"/>
                <w:sz w:val="18"/>
                <w:szCs w:val="18"/>
              </w:rPr>
              <w:t>NM</w:t>
            </w:r>
            <w:r w:rsidRPr="008816E2">
              <w:rPr>
                <w:bCs/>
                <w:color w:val="000000" w:themeColor="text1"/>
                <w:sz w:val="18"/>
                <w:szCs w:val="18"/>
              </w:rPr>
              <w:t>Δ</w:t>
            </w:r>
            <w:r w:rsidRPr="008816E2">
              <w:rPr>
                <w:rFonts w:hint="eastAsia"/>
                <w:bCs/>
                <w:i/>
                <w:color w:val="000000" w:themeColor="text1"/>
                <w:sz w:val="18"/>
                <w:szCs w:val="18"/>
              </w:rPr>
              <w:t>sigB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851A9AD" w14:textId="42EE67E2" w:rsidR="00B572B0" w:rsidRPr="008816E2" w:rsidRDefault="00BE0906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ewman containing a Q225P mutation in </w:t>
            </w:r>
            <w:proofErr w:type="spellStart"/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sigB</w:t>
            </w:r>
            <w:proofErr w:type="spellEnd"/>
          </w:p>
          <w:p w14:paraId="6463D191" w14:textId="4F142BEE" w:rsidR="00BE0906" w:rsidRPr="008816E2" w:rsidRDefault="001C58C5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ewman with </w:t>
            </w:r>
            <w:proofErr w:type="spellStart"/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sigB</w:t>
            </w:r>
            <w:proofErr w:type="spellEnd"/>
            <w:r w:rsidRPr="008816E2">
              <w:rPr>
                <w:color w:val="000000" w:themeColor="text1"/>
                <w:sz w:val="18"/>
                <w:szCs w:val="18"/>
              </w:rPr>
              <w:t xml:space="preserve"> deleti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1A669F1" w14:textId="7C25528E" w:rsidR="00B572B0" w:rsidRPr="008816E2" w:rsidRDefault="00BE0906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[3]</w:t>
            </w:r>
          </w:p>
          <w:p w14:paraId="2B5A0BEA" w14:textId="783B1E7C" w:rsidR="00B572B0" w:rsidRPr="008816E2" w:rsidRDefault="00B572B0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E24F5F" w:rsidRPr="00241CD2" w14:paraId="793A3526" w14:textId="77777777" w:rsidTr="00F076C4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21117208" w14:textId="739A4AF0" w:rsidR="00B572B0" w:rsidRPr="008816E2" w:rsidRDefault="00B572B0" w:rsidP="008816E2">
            <w:pPr>
              <w:widowControl/>
              <w:spacing w:line="276" w:lineRule="auto"/>
              <w:ind w:firstLineChars="100" w:firstLine="180"/>
              <w:jc w:val="left"/>
              <w:rPr>
                <w:bCs/>
                <w:i/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color w:val="000000" w:themeColor="text1"/>
                <w:sz w:val="18"/>
                <w:szCs w:val="18"/>
              </w:rPr>
              <w:t>NMQ</w:t>
            </w:r>
            <w:r w:rsidRPr="008816E2">
              <w:rPr>
                <w:color w:val="000000" w:themeColor="text1"/>
                <w:sz w:val="18"/>
                <w:szCs w:val="18"/>
              </w:rPr>
              <w:t>/</w:t>
            </w:r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asp23</w:t>
            </w:r>
          </w:p>
          <w:p w14:paraId="4CB94E54" w14:textId="47FFE998" w:rsidR="00B572B0" w:rsidRPr="008816E2" w:rsidRDefault="00B572B0" w:rsidP="008816E2">
            <w:pPr>
              <w:widowControl/>
              <w:spacing w:line="276" w:lineRule="auto"/>
              <w:ind w:firstLineChars="100" w:firstLine="180"/>
              <w:jc w:val="left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color w:val="000000" w:themeColor="text1"/>
                <w:sz w:val="18"/>
                <w:szCs w:val="18"/>
              </w:rPr>
              <w:t>NMQ</w:t>
            </w:r>
            <w:r w:rsidRPr="008816E2">
              <w:rPr>
                <w:color w:val="000000" w:themeColor="text1"/>
                <w:sz w:val="18"/>
                <w:szCs w:val="18"/>
              </w:rPr>
              <w:t>/nul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D647392" w14:textId="53E639B4" w:rsidR="00E0579A" w:rsidRPr="008816E2" w:rsidRDefault="00E0579A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MQ complemented with </w:t>
            </w:r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asp23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Amp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8816E2"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Cm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0C31CCAC" w14:textId="06CF2178" w:rsidR="00E0579A" w:rsidRPr="008816E2" w:rsidRDefault="00E0579A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MQ complemented with plasmid pLI50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Amp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8816E2"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Cm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220B1CB" w14:textId="52275FDF" w:rsidR="00B572B0" w:rsidRPr="008816E2" w:rsidRDefault="00B572B0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  <w:p w14:paraId="7BFECE38" w14:textId="3FFA5A46" w:rsidR="00B572B0" w:rsidRPr="008816E2" w:rsidRDefault="00B572B0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E24F5F" w:rsidRPr="00241CD2" w14:paraId="5F954EEC" w14:textId="77777777" w:rsidTr="00F076C4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4915E7EB" w14:textId="3FB15425" w:rsidR="00B572B0" w:rsidRPr="008816E2" w:rsidRDefault="00B572B0" w:rsidP="008816E2">
            <w:pPr>
              <w:widowControl/>
              <w:spacing w:line="276" w:lineRule="auto"/>
              <w:ind w:firstLineChars="100" w:firstLine="180"/>
              <w:jc w:val="left"/>
              <w:rPr>
                <w:bCs/>
                <w:i/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bCs/>
                <w:color w:val="000000" w:themeColor="text1"/>
                <w:sz w:val="18"/>
                <w:szCs w:val="18"/>
              </w:rPr>
              <w:t>NM</w:t>
            </w:r>
            <w:r w:rsidRPr="008816E2">
              <w:rPr>
                <w:bCs/>
                <w:color w:val="000000" w:themeColor="text1"/>
                <w:sz w:val="18"/>
                <w:szCs w:val="18"/>
              </w:rPr>
              <w:t>Δ</w:t>
            </w:r>
            <w:r w:rsidRPr="008816E2">
              <w:rPr>
                <w:rFonts w:hint="eastAsia"/>
                <w:bCs/>
                <w:i/>
                <w:color w:val="000000" w:themeColor="text1"/>
                <w:sz w:val="18"/>
                <w:szCs w:val="18"/>
              </w:rPr>
              <w:t>asp23</w:t>
            </w:r>
          </w:p>
          <w:p w14:paraId="096D9C73" w14:textId="10F5E6D0" w:rsidR="00B572B0" w:rsidRPr="008816E2" w:rsidRDefault="00B572B0" w:rsidP="008816E2">
            <w:pPr>
              <w:widowControl/>
              <w:spacing w:line="276" w:lineRule="auto"/>
              <w:ind w:firstLineChars="100" w:firstLine="180"/>
              <w:jc w:val="left"/>
              <w:rPr>
                <w:bCs/>
                <w:iCs/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bCs/>
                <w:color w:val="000000" w:themeColor="text1"/>
                <w:sz w:val="18"/>
                <w:szCs w:val="18"/>
              </w:rPr>
              <w:t>NM</w:t>
            </w:r>
            <w:r w:rsidRPr="008816E2">
              <w:rPr>
                <w:bCs/>
                <w:color w:val="000000" w:themeColor="text1"/>
                <w:sz w:val="18"/>
                <w:szCs w:val="18"/>
              </w:rPr>
              <w:t>Δ</w:t>
            </w:r>
            <w:r w:rsidRPr="008816E2">
              <w:rPr>
                <w:rFonts w:hint="eastAsia"/>
                <w:bCs/>
                <w:i/>
                <w:color w:val="000000" w:themeColor="text1"/>
                <w:sz w:val="18"/>
                <w:szCs w:val="18"/>
              </w:rPr>
              <w:t>asp23</w:t>
            </w:r>
            <w:r w:rsidRPr="008816E2">
              <w:rPr>
                <w:color w:val="000000" w:themeColor="text1"/>
                <w:sz w:val="18"/>
                <w:szCs w:val="18"/>
              </w:rPr>
              <w:t>/</w:t>
            </w:r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asp23</w:t>
            </w:r>
          </w:p>
          <w:p w14:paraId="1BF41213" w14:textId="44A46519" w:rsidR="00B572B0" w:rsidRPr="008816E2" w:rsidRDefault="00B572B0" w:rsidP="008816E2">
            <w:pPr>
              <w:widowControl/>
              <w:spacing w:line="276" w:lineRule="auto"/>
              <w:ind w:firstLineChars="100" w:firstLine="180"/>
              <w:jc w:val="left"/>
              <w:rPr>
                <w:bCs/>
                <w:i/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bCs/>
                <w:color w:val="000000" w:themeColor="text1"/>
                <w:sz w:val="18"/>
                <w:szCs w:val="18"/>
              </w:rPr>
              <w:t>NM</w:t>
            </w:r>
            <w:r w:rsidRPr="008816E2">
              <w:rPr>
                <w:bCs/>
                <w:color w:val="000000" w:themeColor="text1"/>
                <w:sz w:val="18"/>
                <w:szCs w:val="18"/>
              </w:rPr>
              <w:t>Δ</w:t>
            </w:r>
            <w:r w:rsidRPr="008816E2">
              <w:rPr>
                <w:rFonts w:hint="eastAsia"/>
                <w:bCs/>
                <w:i/>
                <w:color w:val="000000" w:themeColor="text1"/>
                <w:sz w:val="18"/>
                <w:szCs w:val="18"/>
              </w:rPr>
              <w:t>asp23</w:t>
            </w:r>
            <w:r w:rsidRPr="008816E2">
              <w:rPr>
                <w:color w:val="000000" w:themeColor="text1"/>
                <w:sz w:val="18"/>
                <w:szCs w:val="18"/>
              </w:rPr>
              <w:t>/null</w:t>
            </w:r>
          </w:p>
          <w:p w14:paraId="3147DD1E" w14:textId="71C73803" w:rsidR="00B572B0" w:rsidRPr="008816E2" w:rsidRDefault="00B572B0" w:rsidP="008816E2">
            <w:pPr>
              <w:widowControl/>
              <w:spacing w:line="276" w:lineRule="auto"/>
              <w:ind w:firstLineChars="100" w:firstLine="180"/>
              <w:jc w:val="left"/>
              <w:rPr>
                <w:bCs/>
                <w:i/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bCs/>
                <w:color w:val="000000" w:themeColor="text1"/>
                <w:sz w:val="18"/>
                <w:szCs w:val="18"/>
              </w:rPr>
              <w:t>NM</w:t>
            </w:r>
            <w:r w:rsidRPr="008816E2">
              <w:rPr>
                <w:bCs/>
                <w:color w:val="000000" w:themeColor="text1"/>
                <w:sz w:val="18"/>
                <w:szCs w:val="18"/>
              </w:rPr>
              <w:t>/</w:t>
            </w:r>
            <w:r w:rsidRPr="008816E2">
              <w:rPr>
                <w:rFonts w:hint="eastAsia"/>
                <w:iCs/>
                <w:color w:val="000000" w:themeColor="text1"/>
                <w:sz w:val="18"/>
                <w:szCs w:val="18"/>
              </w:rPr>
              <w:t>pGFP</w:t>
            </w:r>
            <w:r w:rsidRPr="008816E2">
              <w:rPr>
                <w:rFonts w:hint="eastAsia"/>
                <w:i/>
                <w:color w:val="000000" w:themeColor="text1"/>
                <w:sz w:val="18"/>
                <w:szCs w:val="18"/>
              </w:rPr>
              <w:t>asp23</w:t>
            </w:r>
          </w:p>
          <w:p w14:paraId="08A76F2F" w14:textId="77777777" w:rsidR="00106CB4" w:rsidRDefault="00B572B0" w:rsidP="008816E2">
            <w:pPr>
              <w:widowControl/>
              <w:spacing w:line="276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bCs/>
                <w:color w:val="000000" w:themeColor="text1"/>
                <w:sz w:val="18"/>
                <w:szCs w:val="18"/>
              </w:rPr>
              <w:t>NM</w:t>
            </w:r>
            <w:r w:rsidRPr="008816E2">
              <w:rPr>
                <w:bCs/>
                <w:color w:val="000000" w:themeColor="text1"/>
                <w:sz w:val="18"/>
                <w:szCs w:val="18"/>
              </w:rPr>
              <w:t>Q/</w:t>
            </w:r>
            <w:r w:rsidRPr="008816E2">
              <w:rPr>
                <w:rFonts w:hint="eastAsia"/>
                <w:iCs/>
                <w:color w:val="000000" w:themeColor="text1"/>
                <w:sz w:val="18"/>
                <w:szCs w:val="18"/>
              </w:rPr>
              <w:t>pGFP</w:t>
            </w:r>
            <w:r w:rsidRPr="008816E2">
              <w:rPr>
                <w:rFonts w:hint="eastAsia"/>
                <w:i/>
                <w:color w:val="000000" w:themeColor="text1"/>
                <w:sz w:val="18"/>
                <w:szCs w:val="18"/>
              </w:rPr>
              <w:t>asp23</w:t>
            </w:r>
          </w:p>
          <w:p w14:paraId="2E1BEF82" w14:textId="7618874E" w:rsidR="005E1CF8" w:rsidRDefault="005E1CF8" w:rsidP="008816E2">
            <w:pPr>
              <w:widowControl/>
              <w:spacing w:line="276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M/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XR</w:t>
            </w:r>
            <w:proofErr w:type="spellEnd"/>
          </w:p>
          <w:p w14:paraId="618AC550" w14:textId="3A34A934" w:rsidR="005E1CF8" w:rsidRDefault="005E1CF8" w:rsidP="008816E2">
            <w:pPr>
              <w:widowControl/>
              <w:spacing w:line="276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bCs/>
                <w:color w:val="000000" w:themeColor="text1"/>
                <w:sz w:val="18"/>
                <w:szCs w:val="18"/>
              </w:rPr>
              <w:t>NM</w:t>
            </w:r>
            <w:r w:rsidRPr="008816E2">
              <w:rPr>
                <w:bCs/>
                <w:color w:val="000000" w:themeColor="text1"/>
                <w:sz w:val="18"/>
                <w:szCs w:val="18"/>
              </w:rPr>
              <w:t>Δ</w:t>
            </w:r>
            <w:r w:rsidRPr="008816E2">
              <w:rPr>
                <w:rFonts w:hint="eastAsia"/>
                <w:bCs/>
                <w:i/>
                <w:color w:val="000000" w:themeColor="text1"/>
                <w:sz w:val="18"/>
                <w:szCs w:val="18"/>
              </w:rPr>
              <w:t>asp23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XR</w:t>
            </w:r>
            <w:proofErr w:type="spellEnd"/>
          </w:p>
          <w:p w14:paraId="23C084D3" w14:textId="1265204E" w:rsidR="005E1CF8" w:rsidRDefault="005E1CF8" w:rsidP="008816E2">
            <w:pPr>
              <w:widowControl/>
              <w:spacing w:line="276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bCs/>
                <w:color w:val="000000" w:themeColor="text1"/>
                <w:sz w:val="18"/>
                <w:szCs w:val="18"/>
              </w:rPr>
              <w:t>NM</w:t>
            </w:r>
            <w:r w:rsidRPr="008816E2">
              <w:rPr>
                <w:bCs/>
                <w:color w:val="000000" w:themeColor="text1"/>
                <w:sz w:val="18"/>
                <w:szCs w:val="18"/>
              </w:rPr>
              <w:t>Δ</w:t>
            </w:r>
            <w:r w:rsidRPr="008816E2">
              <w:rPr>
                <w:rFonts w:hint="eastAsia"/>
                <w:bCs/>
                <w:i/>
                <w:color w:val="000000" w:themeColor="text1"/>
                <w:sz w:val="18"/>
                <w:szCs w:val="18"/>
              </w:rPr>
              <w:t>asp23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XR</w:t>
            </w:r>
            <w:r w:rsidRPr="005E1CF8">
              <w:rPr>
                <w:i/>
                <w:color w:val="000000" w:themeColor="text1"/>
                <w:sz w:val="18"/>
                <w:szCs w:val="18"/>
              </w:rPr>
              <w:t>psm</w:t>
            </w:r>
            <w:proofErr w:type="spellEnd"/>
            <w:r w:rsidRPr="005E1CF8">
              <w:rPr>
                <w:i/>
                <w:color w:val="000000" w:themeColor="text1"/>
                <w:sz w:val="18"/>
                <w:szCs w:val="18"/>
              </w:rPr>
              <w:t>α</w:t>
            </w:r>
          </w:p>
          <w:p w14:paraId="260BC103" w14:textId="56D01349" w:rsidR="005E1CF8" w:rsidRPr="005E1CF8" w:rsidRDefault="005E1CF8" w:rsidP="008816E2">
            <w:pPr>
              <w:widowControl/>
              <w:spacing w:line="276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bCs/>
                <w:color w:val="000000" w:themeColor="text1"/>
                <w:sz w:val="18"/>
                <w:szCs w:val="18"/>
              </w:rPr>
              <w:t>NM</w:t>
            </w:r>
            <w:r w:rsidRPr="008816E2">
              <w:rPr>
                <w:bCs/>
                <w:color w:val="000000" w:themeColor="text1"/>
                <w:sz w:val="18"/>
                <w:szCs w:val="18"/>
              </w:rPr>
              <w:t>Δ</w:t>
            </w:r>
            <w:r w:rsidRPr="008816E2">
              <w:rPr>
                <w:rFonts w:hint="eastAsia"/>
                <w:bCs/>
                <w:i/>
                <w:color w:val="000000" w:themeColor="text1"/>
                <w:sz w:val="18"/>
                <w:szCs w:val="18"/>
              </w:rPr>
              <w:t>asp23</w:t>
            </w:r>
            <w:r>
              <w:rPr>
                <w:color w:val="000000" w:themeColor="text1"/>
                <w:sz w:val="18"/>
                <w:szCs w:val="18"/>
              </w:rPr>
              <w:t>/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XR</w:t>
            </w:r>
            <w:r w:rsidRPr="005E1CF8">
              <w:rPr>
                <w:i/>
                <w:color w:val="000000" w:themeColor="text1"/>
                <w:sz w:val="18"/>
                <w:szCs w:val="18"/>
              </w:rPr>
              <w:t>lrgAB</w:t>
            </w:r>
            <w:proofErr w:type="spellEnd"/>
          </w:p>
          <w:p w14:paraId="2A1A0C9F" w14:textId="089E9983" w:rsidR="00106CB4" w:rsidRPr="008816E2" w:rsidRDefault="00B572B0" w:rsidP="008816E2">
            <w:pPr>
              <w:widowControl/>
              <w:spacing w:line="276" w:lineRule="auto"/>
              <w:ind w:firstLineChars="0" w:firstLine="0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16E2">
              <w:rPr>
                <w:bCs/>
                <w:i/>
                <w:color w:val="000000" w:themeColor="text1"/>
                <w:sz w:val="18"/>
                <w:szCs w:val="18"/>
              </w:rPr>
              <w:t>E. coli</w:t>
            </w:r>
          </w:p>
          <w:p w14:paraId="686EF89D" w14:textId="1C37F761" w:rsidR="00B572B0" w:rsidRPr="008816E2" w:rsidRDefault="00B572B0" w:rsidP="008816E2">
            <w:pPr>
              <w:widowControl/>
              <w:spacing w:line="276" w:lineRule="auto"/>
              <w:ind w:firstLineChars="100" w:firstLine="180"/>
              <w:jc w:val="left"/>
              <w:rPr>
                <w:bCs/>
                <w:i/>
                <w:color w:val="000000" w:themeColor="text1"/>
                <w:sz w:val="18"/>
                <w:szCs w:val="18"/>
              </w:rPr>
            </w:pPr>
            <w:r w:rsidRPr="008816E2">
              <w:rPr>
                <w:bCs/>
                <w:iCs/>
                <w:color w:val="000000" w:themeColor="text1"/>
                <w:sz w:val="18"/>
                <w:szCs w:val="18"/>
              </w:rPr>
              <w:t>Trans1-T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33C7217" w14:textId="376D4491" w:rsidR="00B572B0" w:rsidRPr="008816E2" w:rsidRDefault="00CB4162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ewman with </w:t>
            </w:r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asp23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deletion</w:t>
            </w:r>
          </w:p>
          <w:p w14:paraId="2E4D0E5F" w14:textId="75EC3E06" w:rsidR="00CB4162" w:rsidRPr="008816E2" w:rsidRDefault="00CB4162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bCs/>
                <w:color w:val="000000" w:themeColor="text1"/>
                <w:sz w:val="18"/>
                <w:szCs w:val="18"/>
              </w:rPr>
              <w:t>NM</w:t>
            </w:r>
            <w:r w:rsidRPr="008816E2">
              <w:rPr>
                <w:bCs/>
                <w:color w:val="000000" w:themeColor="text1"/>
                <w:sz w:val="18"/>
                <w:szCs w:val="18"/>
              </w:rPr>
              <w:t>Δ</w:t>
            </w:r>
            <w:r w:rsidRPr="008816E2">
              <w:rPr>
                <w:rFonts w:hint="eastAsia"/>
                <w:bCs/>
                <w:i/>
                <w:color w:val="000000" w:themeColor="text1"/>
                <w:sz w:val="18"/>
                <w:szCs w:val="18"/>
              </w:rPr>
              <w:t>asp23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complemented with </w:t>
            </w:r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asp23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Amp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8816E2"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Cm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26B28566" w14:textId="19DD78B2" w:rsidR="00CB4162" w:rsidRPr="008816E2" w:rsidRDefault="00CB4162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bCs/>
                <w:color w:val="000000" w:themeColor="text1"/>
                <w:sz w:val="18"/>
                <w:szCs w:val="18"/>
              </w:rPr>
              <w:t>NM</w:t>
            </w:r>
            <w:r w:rsidRPr="008816E2">
              <w:rPr>
                <w:bCs/>
                <w:color w:val="000000" w:themeColor="text1"/>
                <w:sz w:val="18"/>
                <w:szCs w:val="18"/>
              </w:rPr>
              <w:t>Δ</w:t>
            </w:r>
            <w:r w:rsidRPr="008816E2">
              <w:rPr>
                <w:rFonts w:hint="eastAsia"/>
                <w:bCs/>
                <w:i/>
                <w:color w:val="000000" w:themeColor="text1"/>
                <w:sz w:val="18"/>
                <w:szCs w:val="18"/>
              </w:rPr>
              <w:t>asp23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complemented with plasmid pLI50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Amp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8816E2"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Cm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0795EEFC" w14:textId="5E621A69" w:rsidR="00CB4162" w:rsidRPr="008816E2" w:rsidRDefault="00CB4162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ewman with the GFP-based reporter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Amp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8816E2"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Cm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6FD32AD6" w14:textId="5E340DAB" w:rsidR="00CB4162" w:rsidRPr="008816E2" w:rsidRDefault="00CB4162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bCs/>
                <w:color w:val="000000" w:themeColor="text1"/>
                <w:sz w:val="18"/>
                <w:szCs w:val="18"/>
              </w:rPr>
              <w:t>NM</w:t>
            </w:r>
            <w:r w:rsidRPr="008816E2">
              <w:rPr>
                <w:bCs/>
                <w:color w:val="000000" w:themeColor="text1"/>
                <w:sz w:val="18"/>
                <w:szCs w:val="18"/>
              </w:rPr>
              <w:t>Q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with the GFP-based reporter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Amp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8816E2"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Cm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33E15CDE" w14:textId="698DC4F1" w:rsidR="00B3749C" w:rsidRDefault="00CD43A6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8816E2">
              <w:rPr>
                <w:color w:val="000000" w:themeColor="text1"/>
                <w:sz w:val="18"/>
                <w:szCs w:val="18"/>
              </w:rPr>
              <w:t>ewman with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="00EA0108" w:rsidRPr="008816E2">
              <w:rPr>
                <w:color w:val="000000" w:themeColor="text1"/>
                <w:sz w:val="18"/>
                <w:szCs w:val="18"/>
              </w:rPr>
              <w:t xml:space="preserve">plasmi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X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Amp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Cm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3A6C9419" w14:textId="7EC9331B" w:rsidR="005E1CF8" w:rsidRDefault="00EA0108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bCs/>
                <w:color w:val="000000" w:themeColor="text1"/>
                <w:sz w:val="18"/>
                <w:szCs w:val="18"/>
              </w:rPr>
              <w:t>NM</w:t>
            </w:r>
            <w:r w:rsidRPr="008816E2">
              <w:rPr>
                <w:bCs/>
                <w:color w:val="000000" w:themeColor="text1"/>
                <w:sz w:val="18"/>
                <w:szCs w:val="18"/>
              </w:rPr>
              <w:t>Δ</w:t>
            </w:r>
            <w:r w:rsidRPr="008816E2">
              <w:rPr>
                <w:rFonts w:hint="eastAsia"/>
                <w:bCs/>
                <w:i/>
                <w:color w:val="000000" w:themeColor="text1"/>
                <w:sz w:val="18"/>
                <w:szCs w:val="18"/>
              </w:rPr>
              <w:t>asp23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with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plasmid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pX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Amp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Cm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4A91A961" w14:textId="7150A0E4" w:rsidR="005E1CF8" w:rsidRPr="00896166" w:rsidRDefault="00896166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bCs/>
                <w:color w:val="000000" w:themeColor="text1"/>
                <w:sz w:val="18"/>
                <w:szCs w:val="18"/>
              </w:rPr>
              <w:t>NM</w:t>
            </w:r>
            <w:r w:rsidRPr="008816E2">
              <w:rPr>
                <w:bCs/>
                <w:color w:val="000000" w:themeColor="text1"/>
                <w:sz w:val="18"/>
                <w:szCs w:val="18"/>
              </w:rPr>
              <w:t>Δ</w:t>
            </w:r>
            <w:r w:rsidRPr="008816E2">
              <w:rPr>
                <w:rFonts w:hint="eastAsia"/>
                <w:bCs/>
                <w:i/>
                <w:color w:val="000000" w:themeColor="text1"/>
                <w:sz w:val="18"/>
                <w:szCs w:val="18"/>
              </w:rPr>
              <w:t>asp23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with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operon </w:t>
            </w:r>
            <w:proofErr w:type="spellStart"/>
            <w:r w:rsidRPr="005E1CF8">
              <w:rPr>
                <w:i/>
                <w:color w:val="000000" w:themeColor="text1"/>
                <w:sz w:val="18"/>
                <w:szCs w:val="18"/>
              </w:rPr>
              <w:t>psm</w:t>
            </w:r>
            <w:proofErr w:type="spellEnd"/>
            <w:r w:rsidRPr="005E1CF8">
              <w:rPr>
                <w:i/>
                <w:color w:val="000000" w:themeColor="text1"/>
                <w:sz w:val="18"/>
                <w:szCs w:val="18"/>
              </w:rPr>
              <w:t>α</w:t>
            </w:r>
            <w:r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overexpressed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Amp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Cm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511BCFB8" w14:textId="2D9BA6F9" w:rsidR="005E1CF8" w:rsidRDefault="00114432" w:rsidP="008816E2">
            <w:pPr>
              <w:widowControl/>
              <w:spacing w:line="276" w:lineRule="auto"/>
              <w:ind w:firstLineChars="0" w:firstLine="0"/>
              <w:jc w:val="left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bCs/>
                <w:color w:val="000000" w:themeColor="text1"/>
                <w:sz w:val="18"/>
                <w:szCs w:val="18"/>
              </w:rPr>
              <w:t>NM</w:t>
            </w:r>
            <w:r w:rsidRPr="008816E2">
              <w:rPr>
                <w:bCs/>
                <w:color w:val="000000" w:themeColor="text1"/>
                <w:sz w:val="18"/>
                <w:szCs w:val="18"/>
              </w:rPr>
              <w:t>Δ</w:t>
            </w:r>
            <w:r w:rsidRPr="008816E2">
              <w:rPr>
                <w:rFonts w:hint="eastAsia"/>
                <w:bCs/>
                <w:i/>
                <w:color w:val="000000" w:themeColor="text1"/>
                <w:sz w:val="18"/>
                <w:szCs w:val="18"/>
              </w:rPr>
              <w:t>asp23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with</w:t>
            </w:r>
            <w:r>
              <w:rPr>
                <w:color w:val="000000" w:themeColor="text1"/>
                <w:sz w:val="18"/>
                <w:szCs w:val="18"/>
              </w:rPr>
              <w:t xml:space="preserve"> operon </w:t>
            </w:r>
            <w:proofErr w:type="spellStart"/>
            <w:r w:rsidRPr="005E1CF8">
              <w:rPr>
                <w:i/>
                <w:color w:val="000000" w:themeColor="text1"/>
                <w:sz w:val="18"/>
                <w:szCs w:val="18"/>
              </w:rPr>
              <w:t>lrgAB</w:t>
            </w:r>
            <w:proofErr w:type="spellEnd"/>
            <w:r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 xml:space="preserve">overexpressed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Amp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Cm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727A5A5F" w14:textId="77777777" w:rsidR="005E1CF8" w:rsidRPr="008816E2" w:rsidRDefault="005E1CF8" w:rsidP="008816E2">
            <w:pPr>
              <w:widowControl/>
              <w:spacing w:line="276" w:lineRule="auto"/>
              <w:ind w:firstLineChars="0" w:firstLine="0"/>
              <w:jc w:val="left"/>
              <w:rPr>
                <w:rFonts w:hint="eastAsia"/>
                <w:color w:val="000000" w:themeColor="text1"/>
                <w:sz w:val="18"/>
                <w:szCs w:val="18"/>
              </w:rPr>
            </w:pPr>
          </w:p>
          <w:p w14:paraId="373602CB" w14:textId="1A3AF626" w:rsidR="00B3749C" w:rsidRPr="008816E2" w:rsidRDefault="00B3749C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Cloning host for maintaining recombinant plasmid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4447B80" w14:textId="6D858B18" w:rsidR="00B572B0" w:rsidRPr="008816E2" w:rsidRDefault="00B572B0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  <w:p w14:paraId="3B1399DB" w14:textId="77777777" w:rsidR="00B572B0" w:rsidRPr="008816E2" w:rsidRDefault="00B572B0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  <w:p w14:paraId="28F2ABE1" w14:textId="77777777" w:rsidR="00B572B0" w:rsidRPr="008816E2" w:rsidRDefault="00B572B0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  <w:p w14:paraId="4A45AB02" w14:textId="77777777" w:rsidR="00B572B0" w:rsidRPr="008816E2" w:rsidRDefault="00B572B0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  <w:p w14:paraId="6C04851E" w14:textId="77777777" w:rsidR="00B572B0" w:rsidRPr="008816E2" w:rsidRDefault="00B572B0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  <w:p w14:paraId="1907DE9B" w14:textId="5E8EE7A2" w:rsidR="00106CB4" w:rsidRDefault="006C5035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  <w:p w14:paraId="5AE9DFCD" w14:textId="2B590AF1" w:rsidR="005E1CF8" w:rsidRDefault="006C5035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  <w:p w14:paraId="32FCABBF" w14:textId="12059845" w:rsidR="005E1CF8" w:rsidRDefault="006C5035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  <w:p w14:paraId="2255996D" w14:textId="7BAF44F0" w:rsidR="005E1CF8" w:rsidRDefault="006C5035" w:rsidP="008816E2">
            <w:pPr>
              <w:widowControl/>
              <w:spacing w:line="276" w:lineRule="auto"/>
              <w:ind w:firstLineChars="0" w:firstLine="0"/>
              <w:jc w:val="left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  <w:p w14:paraId="593BADE3" w14:textId="77777777" w:rsidR="005E1CF8" w:rsidRPr="008816E2" w:rsidRDefault="005E1CF8" w:rsidP="008816E2">
            <w:pPr>
              <w:widowControl/>
              <w:spacing w:line="276" w:lineRule="auto"/>
              <w:ind w:firstLineChars="0" w:firstLine="0"/>
              <w:jc w:val="left"/>
              <w:rPr>
                <w:rFonts w:hint="eastAsia"/>
                <w:color w:val="000000" w:themeColor="text1"/>
                <w:sz w:val="18"/>
                <w:szCs w:val="18"/>
              </w:rPr>
            </w:pPr>
          </w:p>
          <w:p w14:paraId="52429685" w14:textId="11B0B472" w:rsidR="00B572B0" w:rsidRPr="008816E2" w:rsidRDefault="00B572B0" w:rsidP="008816E2">
            <w:pPr>
              <w:widowControl/>
              <w:spacing w:line="276" w:lineRule="auto"/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Trans</w:t>
            </w:r>
            <w:r w:rsidR="00274840" w:rsidRPr="008816E2">
              <w:rPr>
                <w:color w:val="000000" w:themeColor="text1"/>
                <w:sz w:val="18"/>
                <w:szCs w:val="18"/>
              </w:rPr>
              <w:t>G</w:t>
            </w:r>
            <w:r w:rsidRPr="008816E2">
              <w:rPr>
                <w:color w:val="000000" w:themeColor="text1"/>
                <w:sz w:val="18"/>
                <w:szCs w:val="18"/>
              </w:rPr>
              <w:t>en</w:t>
            </w:r>
            <w:proofErr w:type="spellEnd"/>
            <w:r w:rsidRPr="008816E2">
              <w:rPr>
                <w:color w:val="000000" w:themeColor="text1"/>
                <w:sz w:val="18"/>
                <w:szCs w:val="18"/>
              </w:rPr>
              <w:t xml:space="preserve"> biotech</w:t>
            </w:r>
          </w:p>
        </w:tc>
      </w:tr>
      <w:tr w:rsidR="00E24F5F" w:rsidRPr="00241CD2" w14:paraId="07BF8242" w14:textId="77777777" w:rsidTr="00F076C4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7E018F12" w14:textId="69D11032" w:rsidR="00B572B0" w:rsidRPr="008816E2" w:rsidRDefault="00B572B0" w:rsidP="008816E2">
            <w:pPr>
              <w:spacing w:line="276" w:lineRule="auto"/>
              <w:ind w:firstLineChars="0" w:firstLine="0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8816E2">
              <w:rPr>
                <w:b/>
                <w:color w:val="000000" w:themeColor="text1"/>
                <w:sz w:val="18"/>
                <w:szCs w:val="18"/>
              </w:rPr>
              <w:t>Plasmids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A7CCBE1" w14:textId="77777777" w:rsidR="00B572B0" w:rsidRPr="008816E2" w:rsidRDefault="00B572B0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CDA8F7D" w14:textId="2E15EEF4" w:rsidR="00B572B0" w:rsidRPr="008816E2" w:rsidRDefault="00B572B0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</w:p>
        </w:tc>
      </w:tr>
      <w:tr w:rsidR="00E24F5F" w:rsidRPr="00241CD2" w14:paraId="5D20329F" w14:textId="77777777" w:rsidTr="00F076C4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3F838829" w14:textId="1E19BACF" w:rsidR="00B572B0" w:rsidRPr="008816E2" w:rsidRDefault="00B572B0" w:rsidP="008816E2">
            <w:pPr>
              <w:spacing w:line="276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pBT2</w:t>
            </w:r>
          </w:p>
          <w:p w14:paraId="1BC6EF59" w14:textId="01B608FD" w:rsidR="00B572B0" w:rsidRPr="008816E2" w:rsidRDefault="00B572B0" w:rsidP="008816E2">
            <w:pPr>
              <w:spacing w:line="276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pBT2∆</w:t>
            </w:r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sigB</w:t>
            </w:r>
          </w:p>
          <w:p w14:paraId="4A478EF2" w14:textId="39F8E070" w:rsidR="00B572B0" w:rsidRPr="008816E2" w:rsidRDefault="00B572B0" w:rsidP="008816E2">
            <w:pPr>
              <w:spacing w:line="276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pBT2</w:t>
            </w:r>
            <w:bookmarkStart w:id="0" w:name="OLE_LINK36"/>
            <w:r w:rsidRPr="008816E2">
              <w:rPr>
                <w:color w:val="000000" w:themeColor="text1"/>
                <w:sz w:val="18"/>
                <w:szCs w:val="18"/>
              </w:rPr>
              <w:t>∆</w:t>
            </w:r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asp23</w:t>
            </w:r>
            <w:bookmarkEnd w:id="0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3967C33" w14:textId="77777777" w:rsidR="00B572B0" w:rsidRPr="008816E2" w:rsidRDefault="00604910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 xml:space="preserve">Shuttle vector, temperature sensitive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Amp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Cm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19C35788" w14:textId="11CD69F0" w:rsidR="00604910" w:rsidRPr="008816E2" w:rsidRDefault="00F076C4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pBT2</w:t>
            </w:r>
            <w:r w:rsidR="007221B6">
              <w:rPr>
                <w:rFonts w:hint="eastAsia"/>
                <w:color w:val="000000" w:themeColor="text1"/>
                <w:sz w:val="18"/>
                <w:szCs w:val="18"/>
              </w:rPr>
              <w:t>-derived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plasmid for </w:t>
            </w:r>
            <w:proofErr w:type="spellStart"/>
            <w:r w:rsidR="003557E5" w:rsidRPr="008816E2">
              <w:rPr>
                <w:i/>
                <w:iCs/>
                <w:color w:val="000000" w:themeColor="text1"/>
                <w:sz w:val="18"/>
                <w:szCs w:val="18"/>
              </w:rPr>
              <w:t>sigB</w:t>
            </w:r>
            <w:proofErr w:type="spellEnd"/>
            <w:r w:rsidR="003557E5" w:rsidRPr="008816E2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knockout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Amp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8816E2"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Cm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40BCDC84" w14:textId="7C5577DF" w:rsidR="00604910" w:rsidRPr="008816E2" w:rsidRDefault="00FB253A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pBT2</w:t>
            </w:r>
            <w:r w:rsidR="007221B6">
              <w:rPr>
                <w:rFonts w:hint="eastAsia"/>
                <w:color w:val="000000" w:themeColor="text1"/>
                <w:sz w:val="18"/>
                <w:szCs w:val="18"/>
              </w:rPr>
              <w:t>-derived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plasmid for </w:t>
            </w:r>
            <w:r w:rsidR="005107AF" w:rsidRPr="008816E2">
              <w:rPr>
                <w:i/>
                <w:iCs/>
                <w:color w:val="000000" w:themeColor="text1"/>
                <w:sz w:val="18"/>
                <w:szCs w:val="18"/>
              </w:rPr>
              <w:t>asp23</w:t>
            </w:r>
            <w:r w:rsidR="005107AF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knockout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Amp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8816E2"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Cm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F010DAE" w14:textId="20A57E42" w:rsidR="00B572B0" w:rsidRPr="008816E2" w:rsidRDefault="00A57434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[4]</w:t>
            </w:r>
          </w:p>
          <w:p w14:paraId="2CE6E4B1" w14:textId="77777777" w:rsidR="00B572B0" w:rsidRPr="008816E2" w:rsidRDefault="00B572B0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  <w:p w14:paraId="3643ABBD" w14:textId="30E01652" w:rsidR="00B572B0" w:rsidRPr="008816E2" w:rsidRDefault="00B572B0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  <w:tr w:rsidR="00E24F5F" w:rsidRPr="00241CD2" w14:paraId="5C8E9C6F" w14:textId="77777777" w:rsidTr="00F076C4">
        <w:trPr>
          <w:jc w:val="center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</w:tcPr>
          <w:p w14:paraId="38151591" w14:textId="66143B0B" w:rsidR="00B572B0" w:rsidRPr="008816E2" w:rsidRDefault="00B572B0" w:rsidP="008816E2">
            <w:pPr>
              <w:spacing w:line="276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p</w:t>
            </w:r>
            <w:r w:rsidRPr="008816E2">
              <w:rPr>
                <w:rFonts w:hint="eastAsia"/>
                <w:color w:val="000000" w:themeColor="text1"/>
                <w:sz w:val="18"/>
                <w:szCs w:val="18"/>
              </w:rPr>
              <w:t>LI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4B1B5A5" w14:textId="28FD2823" w:rsidR="003C2975" w:rsidRPr="008816E2" w:rsidRDefault="003C2975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E. coli</w:t>
            </w:r>
            <w:r w:rsidRPr="008816E2">
              <w:rPr>
                <w:color w:val="000000" w:themeColor="text1"/>
                <w:sz w:val="18"/>
                <w:szCs w:val="18"/>
              </w:rPr>
              <w:t>-</w:t>
            </w:r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shuttle cloning vector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Amp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Cm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BE93478" w14:textId="71CE30ED" w:rsidR="00B572B0" w:rsidRPr="008816E2" w:rsidRDefault="008A5870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[5]</w:t>
            </w:r>
          </w:p>
        </w:tc>
      </w:tr>
      <w:tr w:rsidR="00E24F5F" w:rsidRPr="00241CD2" w14:paraId="02AC3B46" w14:textId="77777777" w:rsidTr="00F076C4">
        <w:trPr>
          <w:jc w:val="center"/>
        </w:trPr>
        <w:tc>
          <w:tcPr>
            <w:tcW w:w="23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6AA77A" w14:textId="77777777" w:rsidR="00B572B0" w:rsidRPr="008816E2" w:rsidRDefault="00B572B0" w:rsidP="008816E2">
            <w:pPr>
              <w:widowControl/>
              <w:spacing w:line="276" w:lineRule="auto"/>
              <w:ind w:firstLineChars="100" w:firstLine="180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p</w:t>
            </w:r>
            <w:r w:rsidRPr="008816E2">
              <w:rPr>
                <w:rFonts w:hint="eastAsia"/>
                <w:color w:val="000000" w:themeColor="text1"/>
                <w:sz w:val="18"/>
                <w:szCs w:val="18"/>
              </w:rPr>
              <w:t>LI</w:t>
            </w:r>
            <w:r w:rsidRPr="008816E2">
              <w:rPr>
                <w:rFonts w:hint="eastAsia"/>
                <w:i/>
                <w:color w:val="000000" w:themeColor="text1"/>
                <w:sz w:val="18"/>
                <w:szCs w:val="18"/>
              </w:rPr>
              <w:t>asp23</w:t>
            </w:r>
          </w:p>
          <w:p w14:paraId="030ACA59" w14:textId="77777777" w:rsidR="00A45E8B" w:rsidRPr="008816E2" w:rsidRDefault="00A45E8B" w:rsidP="008816E2">
            <w:pPr>
              <w:spacing w:line="276" w:lineRule="auto"/>
              <w:ind w:firstLineChars="100" w:firstLine="180"/>
              <w:rPr>
                <w:iCs/>
                <w:color w:val="000000" w:themeColor="text1"/>
                <w:sz w:val="18"/>
                <w:szCs w:val="18"/>
              </w:rPr>
            </w:pPr>
          </w:p>
          <w:p w14:paraId="5CAFCB64" w14:textId="4E99F2F7" w:rsidR="00B572B0" w:rsidRPr="008816E2" w:rsidRDefault="00B572B0" w:rsidP="008816E2">
            <w:pPr>
              <w:spacing w:line="276" w:lineRule="auto"/>
              <w:ind w:firstLineChars="100" w:firstLine="180"/>
              <w:rPr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816E2">
              <w:rPr>
                <w:rFonts w:hint="eastAsia"/>
                <w:iCs/>
                <w:color w:val="000000" w:themeColor="text1"/>
                <w:sz w:val="18"/>
                <w:szCs w:val="18"/>
              </w:rPr>
              <w:t>pGFP</w:t>
            </w:r>
            <w:proofErr w:type="spellEnd"/>
          </w:p>
          <w:p w14:paraId="7A7DA609" w14:textId="77777777" w:rsidR="00A45E8B" w:rsidRPr="008816E2" w:rsidRDefault="00A45E8B" w:rsidP="008816E2">
            <w:pPr>
              <w:spacing w:line="276" w:lineRule="auto"/>
              <w:ind w:firstLineChars="100" w:firstLine="180"/>
              <w:rPr>
                <w:iCs/>
                <w:color w:val="000000" w:themeColor="text1"/>
                <w:sz w:val="18"/>
                <w:szCs w:val="18"/>
              </w:rPr>
            </w:pPr>
          </w:p>
          <w:p w14:paraId="2C5B60EB" w14:textId="77777777" w:rsidR="00B572B0" w:rsidRDefault="00B572B0" w:rsidP="008816E2">
            <w:pPr>
              <w:spacing w:line="276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rFonts w:hint="eastAsia"/>
                <w:iCs/>
                <w:color w:val="000000" w:themeColor="text1"/>
                <w:sz w:val="18"/>
                <w:szCs w:val="18"/>
              </w:rPr>
              <w:t>pGFP</w:t>
            </w:r>
            <w:r w:rsidRPr="008816E2">
              <w:rPr>
                <w:rFonts w:hint="eastAsia"/>
                <w:i/>
                <w:color w:val="000000" w:themeColor="text1"/>
                <w:sz w:val="18"/>
                <w:szCs w:val="18"/>
              </w:rPr>
              <w:t>asp23</w:t>
            </w:r>
          </w:p>
          <w:p w14:paraId="48A1DF3A" w14:textId="70F20A82" w:rsidR="00B66DB6" w:rsidRDefault="00B66DB6" w:rsidP="008816E2">
            <w:pPr>
              <w:spacing w:line="276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XR</w:t>
            </w:r>
            <w:proofErr w:type="spellEnd"/>
          </w:p>
          <w:p w14:paraId="04FD9555" w14:textId="2E2034D4" w:rsidR="00B66DB6" w:rsidRDefault="00B66DB6" w:rsidP="008816E2">
            <w:pPr>
              <w:spacing w:line="276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XR</w:t>
            </w:r>
            <w:r w:rsidRPr="005E1CF8">
              <w:rPr>
                <w:i/>
                <w:color w:val="000000" w:themeColor="text1"/>
                <w:sz w:val="18"/>
                <w:szCs w:val="18"/>
              </w:rPr>
              <w:t>psm</w:t>
            </w:r>
            <w:proofErr w:type="spellEnd"/>
            <w:r w:rsidRPr="005E1CF8">
              <w:rPr>
                <w:i/>
                <w:color w:val="000000" w:themeColor="text1"/>
                <w:sz w:val="18"/>
                <w:szCs w:val="18"/>
              </w:rPr>
              <w:t>α</w:t>
            </w:r>
          </w:p>
          <w:p w14:paraId="2385FFFA" w14:textId="59153661" w:rsidR="00B66DB6" w:rsidRPr="00B66DB6" w:rsidRDefault="00B66DB6" w:rsidP="008816E2">
            <w:pPr>
              <w:spacing w:line="276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XR</w:t>
            </w:r>
            <w:r w:rsidRPr="005E1CF8">
              <w:rPr>
                <w:i/>
                <w:color w:val="000000" w:themeColor="text1"/>
                <w:sz w:val="18"/>
                <w:szCs w:val="18"/>
              </w:rPr>
              <w:t>lrgAB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C513EB" w14:textId="437D62C2" w:rsidR="00B572B0" w:rsidRPr="008816E2" w:rsidRDefault="00A45E8B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p</w:t>
            </w:r>
            <w:r w:rsidRPr="008816E2">
              <w:rPr>
                <w:rFonts w:hint="eastAsia"/>
                <w:color w:val="000000" w:themeColor="text1"/>
                <w:sz w:val="18"/>
                <w:szCs w:val="18"/>
              </w:rPr>
              <w:t>LI50</w:t>
            </w:r>
            <w:r w:rsidR="00AF0003">
              <w:rPr>
                <w:rFonts w:hint="eastAsia"/>
                <w:color w:val="000000" w:themeColor="text1"/>
                <w:sz w:val="18"/>
                <w:szCs w:val="18"/>
              </w:rPr>
              <w:t xml:space="preserve">-derived 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plasmid carrying </w:t>
            </w:r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asp23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8816E2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nd its native promoter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Amp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8816E2"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8816E2" w:rsidRPr="008816E2">
              <w:rPr>
                <w:color w:val="000000" w:themeColor="text1"/>
                <w:sz w:val="18"/>
                <w:szCs w:val="18"/>
              </w:rPr>
              <w:t>Cm</w:t>
            </w:r>
            <w:r w:rsidR="008816E2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27722BAA" w14:textId="02D17C48" w:rsidR="00A45E8B" w:rsidRPr="008816E2" w:rsidRDefault="00897D5C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Reporter </w:t>
            </w:r>
            <w:r w:rsidR="00A45E8B" w:rsidRPr="008816E2">
              <w:rPr>
                <w:color w:val="000000" w:themeColor="text1"/>
                <w:sz w:val="18"/>
                <w:szCs w:val="18"/>
              </w:rPr>
              <w:t xml:space="preserve">plasmid with </w:t>
            </w:r>
            <w:proofErr w:type="spellStart"/>
            <w:r w:rsidRPr="004C2733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gfp</w:t>
            </w:r>
            <w:proofErr w:type="spellEnd"/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expression controlled by </w:t>
            </w:r>
            <w:r w:rsidRPr="008816E2">
              <w:rPr>
                <w:color w:val="000000" w:themeColor="text1"/>
                <w:sz w:val="18"/>
                <w:szCs w:val="18"/>
              </w:rPr>
              <w:t>S10 ribosomal gene</w:t>
            </w:r>
            <w:r w:rsidR="00A45E8B" w:rsidRPr="008816E2">
              <w:rPr>
                <w:color w:val="000000" w:themeColor="text1"/>
                <w:sz w:val="18"/>
                <w:szCs w:val="18"/>
              </w:rPr>
              <w:t xml:space="preserve"> promoter, </w:t>
            </w:r>
            <w:proofErr w:type="spellStart"/>
            <w:r w:rsidR="00A45E8B" w:rsidRPr="008816E2">
              <w:rPr>
                <w:color w:val="000000" w:themeColor="text1"/>
                <w:sz w:val="18"/>
                <w:szCs w:val="18"/>
              </w:rPr>
              <w:t>Amp</w:t>
            </w:r>
            <w:r w:rsidR="00A45E8B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="00A45E8B"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="00A45E8B" w:rsidRPr="008816E2">
              <w:rPr>
                <w:color w:val="000000" w:themeColor="text1"/>
                <w:sz w:val="18"/>
                <w:szCs w:val="18"/>
              </w:rPr>
              <w:t>Cm</w:t>
            </w:r>
            <w:r w:rsidR="00A45E8B"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0F568884" w14:textId="77777777" w:rsidR="00A45E8B" w:rsidRDefault="008816E2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816E2">
              <w:rPr>
                <w:rFonts w:hint="eastAsia"/>
                <w:iCs/>
                <w:color w:val="000000" w:themeColor="text1"/>
                <w:sz w:val="18"/>
                <w:szCs w:val="18"/>
              </w:rPr>
              <w:t>pGFP</w:t>
            </w:r>
            <w:proofErr w:type="spellEnd"/>
            <w:r w:rsidR="00965134">
              <w:rPr>
                <w:rFonts w:hint="eastAsia"/>
                <w:color w:val="000000" w:themeColor="text1"/>
                <w:sz w:val="18"/>
                <w:szCs w:val="18"/>
              </w:rPr>
              <w:t>-derived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plasmid carrying the </w:t>
            </w:r>
            <w:r w:rsidRPr="008816E2">
              <w:rPr>
                <w:i/>
                <w:iCs/>
                <w:color w:val="000000" w:themeColor="text1"/>
                <w:sz w:val="18"/>
                <w:szCs w:val="18"/>
              </w:rPr>
              <w:t>asp23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promoter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Amp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Cm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05BFF0FF" w14:textId="1D26282D" w:rsidR="00B66DB6" w:rsidRDefault="00E009FD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Expression vector with a </w:t>
            </w:r>
            <w:r w:rsidRPr="00E009FD">
              <w:rPr>
                <w:color w:val="000000" w:themeColor="text1"/>
                <w:sz w:val="18"/>
                <w:szCs w:val="18"/>
              </w:rPr>
              <w:t>xylose-inducible promoter</w:t>
            </w:r>
            <w:r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Amp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Cm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2F8D0D3A" w14:textId="426CF538" w:rsidR="00B66DB6" w:rsidRPr="009A0301" w:rsidRDefault="009A0301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XR</w:t>
            </w:r>
            <w:proofErr w:type="spellEnd"/>
            <w:r>
              <w:rPr>
                <w:rFonts w:hint="eastAsia"/>
                <w:color w:val="000000" w:themeColor="text1"/>
                <w:sz w:val="18"/>
                <w:szCs w:val="18"/>
              </w:rPr>
              <w:t>-derived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plasmid for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E1CF8">
              <w:rPr>
                <w:i/>
                <w:color w:val="000000" w:themeColor="text1"/>
                <w:sz w:val="18"/>
                <w:szCs w:val="18"/>
              </w:rPr>
              <w:t>psm</w:t>
            </w:r>
            <w:proofErr w:type="spellEnd"/>
            <w:r w:rsidRPr="005E1CF8">
              <w:rPr>
                <w:i/>
                <w:color w:val="000000" w:themeColor="text1"/>
                <w:sz w:val="18"/>
                <w:szCs w:val="18"/>
              </w:rPr>
              <w:t>α</w:t>
            </w:r>
            <w:r>
              <w:rPr>
                <w:color w:val="000000" w:themeColor="text1"/>
                <w:sz w:val="18"/>
                <w:szCs w:val="18"/>
              </w:rPr>
              <w:t xml:space="preserve"> overexpression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Amp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Cm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  <w:p w14:paraId="250579C9" w14:textId="58C267C5" w:rsidR="00B66DB6" w:rsidRPr="00B66DB6" w:rsidRDefault="009A0301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pXR</w:t>
            </w:r>
            <w:proofErr w:type="spellEnd"/>
            <w:r>
              <w:rPr>
                <w:rFonts w:hint="eastAsia"/>
                <w:color w:val="000000" w:themeColor="text1"/>
                <w:sz w:val="18"/>
                <w:szCs w:val="18"/>
              </w:rPr>
              <w:t>-derived</w:t>
            </w:r>
            <w:r w:rsidRPr="008816E2">
              <w:rPr>
                <w:color w:val="000000" w:themeColor="text1"/>
                <w:sz w:val="18"/>
                <w:szCs w:val="18"/>
              </w:rPr>
              <w:t xml:space="preserve"> plasmid for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E1CF8">
              <w:rPr>
                <w:i/>
                <w:color w:val="000000" w:themeColor="text1"/>
                <w:sz w:val="18"/>
                <w:szCs w:val="18"/>
              </w:rPr>
              <w:t>lrgAB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overexpression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Amp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8816E2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816E2">
              <w:rPr>
                <w:color w:val="000000" w:themeColor="text1"/>
                <w:sz w:val="18"/>
                <w:szCs w:val="18"/>
              </w:rPr>
              <w:t>Cm</w:t>
            </w:r>
            <w:r w:rsidRPr="008816E2">
              <w:rPr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4CA379" w14:textId="20923B9B" w:rsidR="00B572B0" w:rsidRPr="008816E2" w:rsidRDefault="00B572B0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  <w:p w14:paraId="293292D8" w14:textId="77777777" w:rsidR="00B572B0" w:rsidRPr="008816E2" w:rsidRDefault="00B572B0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</w:p>
          <w:p w14:paraId="5EBD5676" w14:textId="40B6BAA7" w:rsidR="00A45E8B" w:rsidRPr="008816E2" w:rsidRDefault="0067605C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[6]</w:t>
            </w:r>
          </w:p>
          <w:p w14:paraId="57BE415D" w14:textId="77777777" w:rsidR="00A45E8B" w:rsidRPr="008816E2" w:rsidRDefault="00A45E8B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</w:p>
          <w:p w14:paraId="51413273" w14:textId="77777777" w:rsidR="00B572B0" w:rsidRDefault="00B572B0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  <w:p w14:paraId="4D395173" w14:textId="60C6DFB7" w:rsidR="00B66DB6" w:rsidRDefault="001244A1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[6]</w:t>
            </w:r>
          </w:p>
          <w:p w14:paraId="2AF6834B" w14:textId="550F7503" w:rsidR="00B66DB6" w:rsidRDefault="001244A1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  <w:p w14:paraId="66B9D84F" w14:textId="4D08DDE3" w:rsidR="00B66DB6" w:rsidRPr="008816E2" w:rsidRDefault="001244A1" w:rsidP="008816E2">
            <w:pPr>
              <w:spacing w:line="276" w:lineRule="auto"/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8816E2">
              <w:rPr>
                <w:color w:val="000000" w:themeColor="text1"/>
                <w:sz w:val="18"/>
                <w:szCs w:val="18"/>
              </w:rPr>
              <w:t>This work</w:t>
            </w:r>
          </w:p>
        </w:tc>
      </w:tr>
    </w:tbl>
    <w:p w14:paraId="1A39AD2F" w14:textId="33CCB22A" w:rsidR="00A0563C" w:rsidRDefault="004604A7" w:rsidP="00A0563C">
      <w:pPr>
        <w:ind w:firstLineChars="0" w:firstLine="0"/>
        <w:rPr>
          <w:bCs/>
          <w:color w:val="000000" w:themeColor="text1"/>
          <w:sz w:val="24"/>
        </w:rPr>
      </w:pPr>
      <w:proofErr w:type="spellStart"/>
      <w:r w:rsidRPr="004604A7">
        <w:rPr>
          <w:bCs/>
          <w:color w:val="000000" w:themeColor="text1"/>
          <w:sz w:val="24"/>
        </w:rPr>
        <w:t>Amp</w:t>
      </w:r>
      <w:r w:rsidRPr="004604A7">
        <w:rPr>
          <w:bCs/>
          <w:color w:val="000000" w:themeColor="text1"/>
          <w:sz w:val="24"/>
          <w:vertAlign w:val="superscript"/>
        </w:rPr>
        <w:t>r</w:t>
      </w:r>
      <w:proofErr w:type="spellEnd"/>
      <w:r w:rsidRPr="004604A7">
        <w:rPr>
          <w:bCs/>
          <w:color w:val="000000" w:themeColor="text1"/>
          <w:sz w:val="24"/>
        </w:rPr>
        <w:t xml:space="preserve">, ampicillin resistant; </w:t>
      </w:r>
      <w:proofErr w:type="spellStart"/>
      <w:r w:rsidRPr="004604A7">
        <w:rPr>
          <w:bCs/>
          <w:color w:val="000000" w:themeColor="text1"/>
          <w:sz w:val="24"/>
        </w:rPr>
        <w:t>Cm</w:t>
      </w:r>
      <w:r w:rsidRPr="004604A7">
        <w:rPr>
          <w:bCs/>
          <w:color w:val="000000" w:themeColor="text1"/>
          <w:sz w:val="24"/>
          <w:vertAlign w:val="superscript"/>
        </w:rPr>
        <w:t>r</w:t>
      </w:r>
      <w:proofErr w:type="spellEnd"/>
      <w:r w:rsidRPr="004604A7">
        <w:rPr>
          <w:bCs/>
          <w:color w:val="000000" w:themeColor="text1"/>
          <w:sz w:val="24"/>
        </w:rPr>
        <w:t>, chloramphenicol resistant</w:t>
      </w:r>
    </w:p>
    <w:p w14:paraId="5E3DCAF0" w14:textId="77777777" w:rsidR="004604A7" w:rsidRPr="004604A7" w:rsidRDefault="004604A7" w:rsidP="00A0563C">
      <w:pPr>
        <w:ind w:firstLineChars="0" w:firstLine="0"/>
        <w:rPr>
          <w:bCs/>
          <w:color w:val="000000" w:themeColor="text1"/>
          <w:sz w:val="24"/>
        </w:rPr>
      </w:pPr>
    </w:p>
    <w:p w14:paraId="7E35EF97" w14:textId="30DFF152" w:rsidR="00225DD9" w:rsidRDefault="00757769" w:rsidP="00A0563C">
      <w:pPr>
        <w:ind w:firstLineChars="0" w:firstLine="0"/>
        <w:rPr>
          <w:b/>
          <w:color w:val="000000" w:themeColor="text1"/>
          <w:sz w:val="24"/>
        </w:rPr>
      </w:pPr>
      <w:r w:rsidRPr="00241CD2">
        <w:rPr>
          <w:b/>
          <w:color w:val="000000" w:themeColor="text1"/>
          <w:sz w:val="24"/>
        </w:rPr>
        <w:lastRenderedPageBreak/>
        <w:t>References</w:t>
      </w:r>
    </w:p>
    <w:p w14:paraId="20FF1151" w14:textId="4136B792" w:rsidR="00A0563C" w:rsidRDefault="00540A12" w:rsidP="00C42192">
      <w:pPr>
        <w:ind w:left="480" w:hangingChars="200" w:hanging="480"/>
        <w:rPr>
          <w:bCs/>
          <w:color w:val="000000" w:themeColor="text1"/>
          <w:sz w:val="24"/>
        </w:rPr>
      </w:pPr>
      <w:r w:rsidRPr="00540A12">
        <w:rPr>
          <w:rFonts w:hint="eastAsia"/>
          <w:bCs/>
          <w:color w:val="000000" w:themeColor="text1"/>
          <w:sz w:val="24"/>
        </w:rPr>
        <w:t>1</w:t>
      </w:r>
      <w:r w:rsidRPr="00540A12">
        <w:rPr>
          <w:bCs/>
          <w:color w:val="000000" w:themeColor="text1"/>
          <w:sz w:val="24"/>
        </w:rPr>
        <w:t>.</w:t>
      </w:r>
      <w:r w:rsidR="00C42192">
        <w:rPr>
          <w:bCs/>
          <w:color w:val="000000" w:themeColor="text1"/>
          <w:sz w:val="24"/>
        </w:rPr>
        <w:tab/>
      </w:r>
      <w:r w:rsidRPr="00540A12">
        <w:rPr>
          <w:bCs/>
          <w:color w:val="000000" w:themeColor="text1"/>
          <w:sz w:val="24"/>
        </w:rPr>
        <w:t xml:space="preserve">Berscheid A, Sass P, Weber-Lassalle K, Cheung AL, Bierbaum G. Revisiting the genomes of the </w:t>
      </w:r>
      <w:r w:rsidRPr="00540A12">
        <w:rPr>
          <w:bCs/>
          <w:i/>
          <w:iCs/>
          <w:color w:val="000000" w:themeColor="text1"/>
          <w:sz w:val="24"/>
        </w:rPr>
        <w:t>Staphylococcus aureus</w:t>
      </w:r>
      <w:r w:rsidRPr="00540A12">
        <w:rPr>
          <w:bCs/>
          <w:color w:val="000000" w:themeColor="text1"/>
          <w:sz w:val="24"/>
        </w:rPr>
        <w:t xml:space="preserve"> strains NCTC 8325 and RN4220. </w:t>
      </w:r>
      <w:proofErr w:type="spellStart"/>
      <w:r w:rsidRPr="00540A12">
        <w:rPr>
          <w:bCs/>
          <w:i/>
          <w:iCs/>
          <w:color w:val="000000" w:themeColor="text1"/>
          <w:sz w:val="24"/>
        </w:rPr>
        <w:t>Int</w:t>
      </w:r>
      <w:proofErr w:type="spellEnd"/>
      <w:r w:rsidRPr="00540A12">
        <w:rPr>
          <w:bCs/>
          <w:i/>
          <w:iCs/>
          <w:color w:val="000000" w:themeColor="text1"/>
          <w:sz w:val="24"/>
        </w:rPr>
        <w:t xml:space="preserve"> J Med </w:t>
      </w:r>
      <w:proofErr w:type="spellStart"/>
      <w:r w:rsidRPr="00540A12">
        <w:rPr>
          <w:bCs/>
          <w:i/>
          <w:iCs/>
          <w:color w:val="000000" w:themeColor="text1"/>
          <w:sz w:val="24"/>
        </w:rPr>
        <w:t>Microbiol</w:t>
      </w:r>
      <w:proofErr w:type="spellEnd"/>
      <w:r w:rsidRPr="00540A12">
        <w:rPr>
          <w:bCs/>
          <w:color w:val="000000" w:themeColor="text1"/>
          <w:sz w:val="24"/>
        </w:rPr>
        <w:t>. 2012;</w:t>
      </w:r>
      <w:r>
        <w:rPr>
          <w:bCs/>
          <w:color w:val="000000" w:themeColor="text1"/>
          <w:sz w:val="24"/>
        </w:rPr>
        <w:t xml:space="preserve"> </w:t>
      </w:r>
      <w:r w:rsidRPr="00540A12">
        <w:rPr>
          <w:bCs/>
          <w:color w:val="000000" w:themeColor="text1"/>
          <w:sz w:val="24"/>
        </w:rPr>
        <w:t>302(2):</w:t>
      </w:r>
      <w:r>
        <w:rPr>
          <w:bCs/>
          <w:color w:val="000000" w:themeColor="text1"/>
          <w:sz w:val="24"/>
        </w:rPr>
        <w:t xml:space="preserve"> </w:t>
      </w:r>
      <w:r w:rsidRPr="00540A12">
        <w:rPr>
          <w:bCs/>
          <w:color w:val="000000" w:themeColor="text1"/>
          <w:sz w:val="24"/>
        </w:rPr>
        <w:t>84-87.</w:t>
      </w:r>
    </w:p>
    <w:p w14:paraId="32A9DF4C" w14:textId="6B2D2B2A" w:rsidR="00540A12" w:rsidRDefault="00CB2D79" w:rsidP="00C42192">
      <w:pPr>
        <w:ind w:left="480" w:hangingChars="200" w:hanging="480"/>
        <w:rPr>
          <w:bCs/>
          <w:color w:val="000000" w:themeColor="text1"/>
          <w:sz w:val="24"/>
        </w:rPr>
      </w:pPr>
      <w:r>
        <w:rPr>
          <w:rFonts w:hint="eastAsia"/>
          <w:bCs/>
          <w:color w:val="000000" w:themeColor="text1"/>
          <w:sz w:val="24"/>
        </w:rPr>
        <w:t>2</w:t>
      </w:r>
      <w:r>
        <w:rPr>
          <w:bCs/>
          <w:color w:val="000000" w:themeColor="text1"/>
          <w:sz w:val="24"/>
        </w:rPr>
        <w:t>.</w:t>
      </w:r>
      <w:r w:rsidR="00C42192">
        <w:rPr>
          <w:bCs/>
          <w:color w:val="000000" w:themeColor="text1"/>
          <w:sz w:val="24"/>
        </w:rPr>
        <w:tab/>
      </w:r>
      <w:r w:rsidRPr="00CB2D79">
        <w:rPr>
          <w:bCs/>
          <w:color w:val="000000" w:themeColor="text1"/>
          <w:sz w:val="24"/>
        </w:rPr>
        <w:t xml:space="preserve">Duthie ES, </w:t>
      </w:r>
      <w:r>
        <w:rPr>
          <w:bCs/>
          <w:color w:val="000000" w:themeColor="text1"/>
          <w:sz w:val="24"/>
        </w:rPr>
        <w:t>L</w:t>
      </w:r>
      <w:r w:rsidRPr="00CB2D79">
        <w:rPr>
          <w:bCs/>
          <w:color w:val="000000" w:themeColor="text1"/>
          <w:sz w:val="24"/>
        </w:rPr>
        <w:t xml:space="preserve">orenz LL. Staphylococcal coagulase; mode of action and antigenicity. </w:t>
      </w:r>
      <w:r w:rsidRPr="00CB2D79">
        <w:rPr>
          <w:bCs/>
          <w:i/>
          <w:iCs/>
          <w:color w:val="000000" w:themeColor="text1"/>
          <w:sz w:val="24"/>
        </w:rPr>
        <w:t xml:space="preserve">J Gen </w:t>
      </w:r>
      <w:proofErr w:type="spellStart"/>
      <w:r w:rsidRPr="00CB2D79">
        <w:rPr>
          <w:bCs/>
          <w:i/>
          <w:iCs/>
          <w:color w:val="000000" w:themeColor="text1"/>
          <w:sz w:val="24"/>
        </w:rPr>
        <w:t>Microbiol</w:t>
      </w:r>
      <w:proofErr w:type="spellEnd"/>
      <w:r w:rsidRPr="00CB2D79">
        <w:rPr>
          <w:bCs/>
          <w:color w:val="000000" w:themeColor="text1"/>
          <w:sz w:val="24"/>
        </w:rPr>
        <w:t>. 1952;</w:t>
      </w:r>
      <w:r>
        <w:rPr>
          <w:bCs/>
          <w:color w:val="000000" w:themeColor="text1"/>
          <w:sz w:val="24"/>
        </w:rPr>
        <w:t xml:space="preserve"> </w:t>
      </w:r>
      <w:r w:rsidRPr="00CB2D79">
        <w:rPr>
          <w:bCs/>
          <w:color w:val="000000" w:themeColor="text1"/>
          <w:sz w:val="24"/>
        </w:rPr>
        <w:t>6(1-2):</w:t>
      </w:r>
      <w:r>
        <w:rPr>
          <w:bCs/>
          <w:color w:val="000000" w:themeColor="text1"/>
          <w:sz w:val="24"/>
        </w:rPr>
        <w:t xml:space="preserve"> </w:t>
      </w:r>
      <w:r w:rsidRPr="00CB2D79">
        <w:rPr>
          <w:bCs/>
          <w:color w:val="000000" w:themeColor="text1"/>
          <w:sz w:val="24"/>
        </w:rPr>
        <w:t>95-107.</w:t>
      </w:r>
    </w:p>
    <w:p w14:paraId="4C377788" w14:textId="3EDDC85E" w:rsidR="00BE0906" w:rsidRDefault="00BE0906" w:rsidP="00C42192">
      <w:pPr>
        <w:ind w:left="480" w:hangingChars="200" w:hanging="480"/>
        <w:rPr>
          <w:bCs/>
          <w:color w:val="000000" w:themeColor="text1"/>
          <w:sz w:val="24"/>
        </w:rPr>
      </w:pPr>
      <w:r>
        <w:rPr>
          <w:rFonts w:hint="eastAsia"/>
          <w:bCs/>
          <w:color w:val="000000" w:themeColor="text1"/>
          <w:sz w:val="24"/>
        </w:rPr>
        <w:t>3</w:t>
      </w:r>
      <w:r>
        <w:rPr>
          <w:bCs/>
          <w:color w:val="000000" w:themeColor="text1"/>
          <w:sz w:val="24"/>
        </w:rPr>
        <w:t>.</w:t>
      </w:r>
      <w:r w:rsidR="00C42192">
        <w:rPr>
          <w:bCs/>
          <w:color w:val="000000" w:themeColor="text1"/>
          <w:sz w:val="24"/>
        </w:rPr>
        <w:tab/>
      </w:r>
      <w:r w:rsidRPr="00BE0906">
        <w:rPr>
          <w:bCs/>
          <w:color w:val="000000" w:themeColor="text1"/>
          <w:sz w:val="24"/>
        </w:rPr>
        <w:t xml:space="preserve">Qiao L, Yang Y, Zhu K, </w:t>
      </w:r>
      <w:r w:rsidRPr="00BE0906">
        <w:rPr>
          <w:bCs/>
          <w:i/>
          <w:iCs/>
          <w:color w:val="000000" w:themeColor="text1"/>
          <w:sz w:val="24"/>
        </w:rPr>
        <w:t>et al</w:t>
      </w:r>
      <w:r w:rsidRPr="00BE0906">
        <w:rPr>
          <w:bCs/>
          <w:color w:val="000000" w:themeColor="text1"/>
          <w:sz w:val="24"/>
        </w:rPr>
        <w:t xml:space="preserve">. The Q225P Mutation in </w:t>
      </w:r>
      <w:proofErr w:type="spellStart"/>
      <w:r w:rsidRPr="00BE0906">
        <w:rPr>
          <w:bCs/>
          <w:color w:val="000000" w:themeColor="text1"/>
          <w:sz w:val="24"/>
        </w:rPr>
        <w:t>SigB</w:t>
      </w:r>
      <w:proofErr w:type="spellEnd"/>
      <w:r w:rsidRPr="00BE0906">
        <w:rPr>
          <w:bCs/>
          <w:color w:val="000000" w:themeColor="text1"/>
          <w:sz w:val="24"/>
        </w:rPr>
        <w:t xml:space="preserve"> Promotes Membrane Vesicle Formation in </w:t>
      </w:r>
      <w:r w:rsidRPr="00BE0906">
        <w:rPr>
          <w:bCs/>
          <w:i/>
          <w:iCs/>
          <w:color w:val="000000" w:themeColor="text1"/>
          <w:sz w:val="24"/>
        </w:rPr>
        <w:t>Staphylococcus aureus</w:t>
      </w:r>
      <w:r w:rsidRPr="00BE0906">
        <w:rPr>
          <w:bCs/>
          <w:color w:val="000000" w:themeColor="text1"/>
          <w:sz w:val="24"/>
        </w:rPr>
        <w:t xml:space="preserve">. </w:t>
      </w:r>
      <w:proofErr w:type="spellStart"/>
      <w:r w:rsidRPr="00BE0906">
        <w:rPr>
          <w:bCs/>
          <w:i/>
          <w:iCs/>
          <w:color w:val="000000" w:themeColor="text1"/>
          <w:sz w:val="24"/>
        </w:rPr>
        <w:t>Curr</w:t>
      </w:r>
      <w:proofErr w:type="spellEnd"/>
      <w:r w:rsidRPr="00BE0906">
        <w:rPr>
          <w:bCs/>
          <w:i/>
          <w:iCs/>
          <w:color w:val="000000" w:themeColor="text1"/>
          <w:sz w:val="24"/>
        </w:rPr>
        <w:t xml:space="preserve"> </w:t>
      </w:r>
      <w:proofErr w:type="spellStart"/>
      <w:r w:rsidRPr="00BE0906">
        <w:rPr>
          <w:bCs/>
          <w:i/>
          <w:iCs/>
          <w:color w:val="000000" w:themeColor="text1"/>
          <w:sz w:val="24"/>
        </w:rPr>
        <w:t>Microbiol</w:t>
      </w:r>
      <w:proofErr w:type="spellEnd"/>
      <w:r w:rsidRPr="00BE0906">
        <w:rPr>
          <w:bCs/>
          <w:color w:val="000000" w:themeColor="text1"/>
          <w:sz w:val="24"/>
        </w:rPr>
        <w:t>. 2022;</w:t>
      </w:r>
      <w:r>
        <w:rPr>
          <w:bCs/>
          <w:color w:val="000000" w:themeColor="text1"/>
          <w:sz w:val="24"/>
        </w:rPr>
        <w:t xml:space="preserve"> </w:t>
      </w:r>
      <w:r w:rsidRPr="00BE0906">
        <w:rPr>
          <w:bCs/>
          <w:color w:val="000000" w:themeColor="text1"/>
          <w:sz w:val="24"/>
        </w:rPr>
        <w:t>79(3):</w:t>
      </w:r>
      <w:r>
        <w:rPr>
          <w:bCs/>
          <w:color w:val="000000" w:themeColor="text1"/>
          <w:sz w:val="24"/>
        </w:rPr>
        <w:t xml:space="preserve"> </w:t>
      </w:r>
      <w:r w:rsidRPr="00BE0906">
        <w:rPr>
          <w:bCs/>
          <w:color w:val="000000" w:themeColor="text1"/>
          <w:sz w:val="24"/>
        </w:rPr>
        <w:t>81.</w:t>
      </w:r>
    </w:p>
    <w:p w14:paraId="5FA27D18" w14:textId="5D5C9D61" w:rsidR="00BE0906" w:rsidRDefault="00807B82" w:rsidP="00C42192">
      <w:pPr>
        <w:ind w:left="480" w:hangingChars="200" w:hanging="480"/>
        <w:rPr>
          <w:bCs/>
          <w:color w:val="000000" w:themeColor="text1"/>
          <w:sz w:val="24"/>
        </w:rPr>
      </w:pPr>
      <w:r>
        <w:rPr>
          <w:rFonts w:hint="eastAsia"/>
          <w:bCs/>
          <w:color w:val="000000" w:themeColor="text1"/>
          <w:sz w:val="24"/>
        </w:rPr>
        <w:t>4</w:t>
      </w:r>
      <w:r>
        <w:rPr>
          <w:bCs/>
          <w:color w:val="000000" w:themeColor="text1"/>
          <w:sz w:val="24"/>
        </w:rPr>
        <w:t>.</w:t>
      </w:r>
      <w:r w:rsidR="00C42192">
        <w:rPr>
          <w:bCs/>
          <w:color w:val="000000" w:themeColor="text1"/>
          <w:sz w:val="24"/>
        </w:rPr>
        <w:tab/>
      </w:r>
      <w:r w:rsidRPr="00807B82">
        <w:rPr>
          <w:bCs/>
          <w:color w:val="000000" w:themeColor="text1"/>
          <w:sz w:val="24"/>
        </w:rPr>
        <w:t xml:space="preserve">Brückner R. Gene replacement in </w:t>
      </w:r>
      <w:r w:rsidRPr="00807B82">
        <w:rPr>
          <w:bCs/>
          <w:i/>
          <w:iCs/>
          <w:color w:val="000000" w:themeColor="text1"/>
          <w:sz w:val="24"/>
        </w:rPr>
        <w:t xml:space="preserve">Staphylococcus </w:t>
      </w:r>
      <w:proofErr w:type="spellStart"/>
      <w:r w:rsidRPr="00807B82">
        <w:rPr>
          <w:bCs/>
          <w:i/>
          <w:iCs/>
          <w:color w:val="000000" w:themeColor="text1"/>
          <w:sz w:val="24"/>
        </w:rPr>
        <w:t>carnosus</w:t>
      </w:r>
      <w:proofErr w:type="spellEnd"/>
      <w:r w:rsidRPr="00807B82">
        <w:rPr>
          <w:bCs/>
          <w:color w:val="000000" w:themeColor="text1"/>
          <w:sz w:val="24"/>
        </w:rPr>
        <w:t xml:space="preserve"> and </w:t>
      </w:r>
      <w:r w:rsidRPr="00807B82">
        <w:rPr>
          <w:bCs/>
          <w:i/>
          <w:iCs/>
          <w:color w:val="000000" w:themeColor="text1"/>
          <w:sz w:val="24"/>
        </w:rPr>
        <w:t xml:space="preserve">Staphylococcus </w:t>
      </w:r>
      <w:proofErr w:type="spellStart"/>
      <w:r w:rsidRPr="00807B82">
        <w:rPr>
          <w:bCs/>
          <w:i/>
          <w:iCs/>
          <w:color w:val="000000" w:themeColor="text1"/>
          <w:sz w:val="24"/>
        </w:rPr>
        <w:t>xylosus</w:t>
      </w:r>
      <w:proofErr w:type="spellEnd"/>
      <w:r w:rsidRPr="00807B82">
        <w:rPr>
          <w:bCs/>
          <w:color w:val="000000" w:themeColor="text1"/>
          <w:sz w:val="24"/>
        </w:rPr>
        <w:t xml:space="preserve">. </w:t>
      </w:r>
      <w:r w:rsidRPr="00807B82">
        <w:rPr>
          <w:bCs/>
          <w:i/>
          <w:iCs/>
          <w:color w:val="000000" w:themeColor="text1"/>
          <w:sz w:val="24"/>
        </w:rPr>
        <w:t xml:space="preserve">FEMS </w:t>
      </w:r>
      <w:proofErr w:type="spellStart"/>
      <w:r w:rsidRPr="00807B82">
        <w:rPr>
          <w:bCs/>
          <w:i/>
          <w:iCs/>
          <w:color w:val="000000" w:themeColor="text1"/>
          <w:sz w:val="24"/>
        </w:rPr>
        <w:t>Microbiol</w:t>
      </w:r>
      <w:proofErr w:type="spellEnd"/>
      <w:r w:rsidRPr="00807B82">
        <w:rPr>
          <w:bCs/>
          <w:i/>
          <w:iCs/>
          <w:color w:val="000000" w:themeColor="text1"/>
          <w:sz w:val="24"/>
        </w:rPr>
        <w:t xml:space="preserve"> Lett</w:t>
      </w:r>
      <w:r w:rsidRPr="00807B82">
        <w:rPr>
          <w:bCs/>
          <w:color w:val="000000" w:themeColor="text1"/>
          <w:sz w:val="24"/>
        </w:rPr>
        <w:t>. 1997;</w:t>
      </w:r>
      <w:r>
        <w:rPr>
          <w:bCs/>
          <w:color w:val="000000" w:themeColor="text1"/>
          <w:sz w:val="24"/>
        </w:rPr>
        <w:t xml:space="preserve"> </w:t>
      </w:r>
      <w:r w:rsidRPr="00807B82">
        <w:rPr>
          <w:bCs/>
          <w:color w:val="000000" w:themeColor="text1"/>
          <w:sz w:val="24"/>
        </w:rPr>
        <w:t>151(1):</w:t>
      </w:r>
      <w:r>
        <w:rPr>
          <w:bCs/>
          <w:color w:val="000000" w:themeColor="text1"/>
          <w:sz w:val="24"/>
        </w:rPr>
        <w:t xml:space="preserve"> </w:t>
      </w:r>
      <w:r w:rsidRPr="00807B82">
        <w:rPr>
          <w:bCs/>
          <w:color w:val="000000" w:themeColor="text1"/>
          <w:sz w:val="24"/>
        </w:rPr>
        <w:t>1-8.</w:t>
      </w:r>
    </w:p>
    <w:p w14:paraId="3E108B21" w14:textId="450E8D45" w:rsidR="00807B82" w:rsidRDefault="00023A54" w:rsidP="00C42192">
      <w:pPr>
        <w:ind w:left="480" w:hangingChars="200" w:hanging="480"/>
        <w:rPr>
          <w:bCs/>
          <w:color w:val="000000" w:themeColor="text1"/>
          <w:sz w:val="24"/>
        </w:rPr>
      </w:pPr>
      <w:r>
        <w:rPr>
          <w:rFonts w:hint="eastAsia"/>
          <w:bCs/>
          <w:color w:val="000000" w:themeColor="text1"/>
          <w:sz w:val="24"/>
        </w:rPr>
        <w:t>5</w:t>
      </w:r>
      <w:r>
        <w:rPr>
          <w:bCs/>
          <w:color w:val="000000" w:themeColor="text1"/>
          <w:sz w:val="24"/>
        </w:rPr>
        <w:t>.</w:t>
      </w:r>
      <w:r w:rsidR="00C42192">
        <w:rPr>
          <w:bCs/>
          <w:color w:val="000000" w:themeColor="text1"/>
          <w:sz w:val="24"/>
        </w:rPr>
        <w:tab/>
      </w:r>
      <w:r w:rsidRPr="00023A54">
        <w:rPr>
          <w:bCs/>
          <w:color w:val="000000" w:themeColor="text1"/>
          <w:sz w:val="24"/>
        </w:rPr>
        <w:t xml:space="preserve">You Y, Xue T, Cao L, Zhao L, Sun H, Sun B. </w:t>
      </w:r>
      <w:r w:rsidRPr="00023A54">
        <w:rPr>
          <w:bCs/>
          <w:i/>
          <w:iCs/>
          <w:color w:val="000000" w:themeColor="text1"/>
          <w:sz w:val="24"/>
        </w:rPr>
        <w:t>Staphylococcus aureus</w:t>
      </w:r>
      <w:r w:rsidRPr="00023A54">
        <w:rPr>
          <w:bCs/>
          <w:color w:val="000000" w:themeColor="text1"/>
          <w:sz w:val="24"/>
        </w:rPr>
        <w:t xml:space="preserve"> glucose-induced biofilm accessory proteins, </w:t>
      </w:r>
      <w:proofErr w:type="spellStart"/>
      <w:r w:rsidRPr="00023A54">
        <w:rPr>
          <w:bCs/>
          <w:color w:val="000000" w:themeColor="text1"/>
          <w:sz w:val="24"/>
        </w:rPr>
        <w:t>GbaAB</w:t>
      </w:r>
      <w:proofErr w:type="spellEnd"/>
      <w:r w:rsidRPr="00023A54">
        <w:rPr>
          <w:bCs/>
          <w:color w:val="000000" w:themeColor="text1"/>
          <w:sz w:val="24"/>
        </w:rPr>
        <w:t xml:space="preserve">, influence biofilm formation in a PIA-dependent manner. </w:t>
      </w:r>
      <w:proofErr w:type="spellStart"/>
      <w:r w:rsidRPr="00023A54">
        <w:rPr>
          <w:bCs/>
          <w:i/>
          <w:iCs/>
          <w:color w:val="000000" w:themeColor="text1"/>
          <w:sz w:val="24"/>
        </w:rPr>
        <w:t>Int</w:t>
      </w:r>
      <w:proofErr w:type="spellEnd"/>
      <w:r w:rsidRPr="00023A54">
        <w:rPr>
          <w:bCs/>
          <w:i/>
          <w:iCs/>
          <w:color w:val="000000" w:themeColor="text1"/>
          <w:sz w:val="24"/>
        </w:rPr>
        <w:t xml:space="preserve"> J Med </w:t>
      </w:r>
      <w:proofErr w:type="spellStart"/>
      <w:r w:rsidRPr="00023A54">
        <w:rPr>
          <w:bCs/>
          <w:i/>
          <w:iCs/>
          <w:color w:val="000000" w:themeColor="text1"/>
          <w:sz w:val="24"/>
        </w:rPr>
        <w:t>Microbiol</w:t>
      </w:r>
      <w:proofErr w:type="spellEnd"/>
      <w:r w:rsidRPr="00023A54">
        <w:rPr>
          <w:bCs/>
          <w:color w:val="000000" w:themeColor="text1"/>
          <w:sz w:val="24"/>
        </w:rPr>
        <w:t>. 2014;</w:t>
      </w:r>
      <w:r>
        <w:rPr>
          <w:bCs/>
          <w:color w:val="000000" w:themeColor="text1"/>
          <w:sz w:val="24"/>
        </w:rPr>
        <w:t xml:space="preserve"> </w:t>
      </w:r>
      <w:r w:rsidRPr="00023A54">
        <w:rPr>
          <w:bCs/>
          <w:color w:val="000000" w:themeColor="text1"/>
          <w:sz w:val="24"/>
        </w:rPr>
        <w:t>304(5-6):</w:t>
      </w:r>
      <w:r>
        <w:rPr>
          <w:bCs/>
          <w:color w:val="000000" w:themeColor="text1"/>
          <w:sz w:val="24"/>
        </w:rPr>
        <w:t xml:space="preserve"> </w:t>
      </w:r>
      <w:r w:rsidRPr="00023A54">
        <w:rPr>
          <w:bCs/>
          <w:color w:val="000000" w:themeColor="text1"/>
          <w:sz w:val="24"/>
        </w:rPr>
        <w:t>603-612.</w:t>
      </w:r>
    </w:p>
    <w:p w14:paraId="03D82412" w14:textId="5A4E73A5" w:rsidR="00023A54" w:rsidRDefault="0067605C" w:rsidP="00C42192">
      <w:pPr>
        <w:ind w:left="480" w:hangingChars="200" w:hanging="480"/>
        <w:rPr>
          <w:bCs/>
          <w:color w:val="000000" w:themeColor="text1"/>
          <w:sz w:val="24"/>
        </w:rPr>
      </w:pPr>
      <w:r>
        <w:rPr>
          <w:rFonts w:hint="eastAsia"/>
          <w:bCs/>
          <w:color w:val="000000" w:themeColor="text1"/>
          <w:sz w:val="24"/>
        </w:rPr>
        <w:t>6</w:t>
      </w:r>
      <w:r>
        <w:rPr>
          <w:bCs/>
          <w:color w:val="000000" w:themeColor="text1"/>
          <w:sz w:val="24"/>
        </w:rPr>
        <w:t>.</w:t>
      </w:r>
      <w:r w:rsidR="00C42192">
        <w:rPr>
          <w:bCs/>
          <w:color w:val="000000" w:themeColor="text1"/>
          <w:sz w:val="24"/>
        </w:rPr>
        <w:tab/>
      </w:r>
      <w:r w:rsidRPr="0067605C">
        <w:rPr>
          <w:bCs/>
          <w:color w:val="000000" w:themeColor="text1"/>
          <w:sz w:val="24"/>
        </w:rPr>
        <w:t xml:space="preserve">Shang W, Rao Y, Zheng Y, </w:t>
      </w:r>
      <w:r w:rsidRPr="0067605C">
        <w:rPr>
          <w:bCs/>
          <w:i/>
          <w:iCs/>
          <w:color w:val="000000" w:themeColor="text1"/>
          <w:sz w:val="24"/>
        </w:rPr>
        <w:t>et al</w:t>
      </w:r>
      <w:r w:rsidRPr="0067605C">
        <w:rPr>
          <w:bCs/>
          <w:color w:val="000000" w:themeColor="text1"/>
          <w:sz w:val="24"/>
        </w:rPr>
        <w:t xml:space="preserve">. β-Lactam Antibiotics Enhance the Pathogenicity of Methicillin-Resistant </w:t>
      </w:r>
      <w:r w:rsidRPr="0067605C">
        <w:rPr>
          <w:bCs/>
          <w:i/>
          <w:iCs/>
          <w:color w:val="000000" w:themeColor="text1"/>
          <w:sz w:val="24"/>
        </w:rPr>
        <w:t>Staphylococcus aureus</w:t>
      </w:r>
      <w:r w:rsidRPr="0067605C">
        <w:rPr>
          <w:bCs/>
          <w:color w:val="000000" w:themeColor="text1"/>
          <w:sz w:val="24"/>
        </w:rPr>
        <w:t xml:space="preserve"> via </w:t>
      </w:r>
      <w:proofErr w:type="spellStart"/>
      <w:r w:rsidRPr="0067605C">
        <w:rPr>
          <w:bCs/>
          <w:color w:val="000000" w:themeColor="text1"/>
          <w:sz w:val="24"/>
        </w:rPr>
        <w:t>SarA</w:t>
      </w:r>
      <w:proofErr w:type="spellEnd"/>
      <w:r w:rsidRPr="0067605C">
        <w:rPr>
          <w:bCs/>
          <w:color w:val="000000" w:themeColor="text1"/>
          <w:sz w:val="24"/>
        </w:rPr>
        <w:t xml:space="preserve">-Controlled Lipoprotein-Like Cluster Expression. </w:t>
      </w:r>
      <w:r w:rsidRPr="0067605C">
        <w:rPr>
          <w:bCs/>
          <w:i/>
          <w:iCs/>
          <w:color w:val="000000" w:themeColor="text1"/>
          <w:sz w:val="24"/>
        </w:rPr>
        <w:t>mBio</w:t>
      </w:r>
      <w:r w:rsidRPr="0067605C">
        <w:rPr>
          <w:bCs/>
          <w:color w:val="000000" w:themeColor="text1"/>
          <w:sz w:val="24"/>
        </w:rPr>
        <w:t>. 2019;</w:t>
      </w:r>
      <w:r>
        <w:rPr>
          <w:bCs/>
          <w:color w:val="000000" w:themeColor="text1"/>
          <w:sz w:val="24"/>
        </w:rPr>
        <w:t xml:space="preserve"> </w:t>
      </w:r>
      <w:r w:rsidRPr="0067605C">
        <w:rPr>
          <w:bCs/>
          <w:color w:val="000000" w:themeColor="text1"/>
          <w:sz w:val="24"/>
        </w:rPr>
        <w:t>10(3):</w:t>
      </w:r>
      <w:r>
        <w:rPr>
          <w:bCs/>
          <w:color w:val="000000" w:themeColor="text1"/>
          <w:sz w:val="24"/>
        </w:rPr>
        <w:t xml:space="preserve"> </w:t>
      </w:r>
      <w:r w:rsidRPr="0067605C">
        <w:rPr>
          <w:bCs/>
          <w:color w:val="000000" w:themeColor="text1"/>
          <w:sz w:val="24"/>
        </w:rPr>
        <w:t>e00880-19.</w:t>
      </w:r>
    </w:p>
    <w:p w14:paraId="643641E0" w14:textId="1608ECE4" w:rsidR="00225DD9" w:rsidRPr="00AE0C74" w:rsidRDefault="00225DD9" w:rsidP="00AE0C74">
      <w:pPr>
        <w:spacing w:line="440" w:lineRule="exact"/>
        <w:ind w:firstLineChars="0" w:firstLine="0"/>
        <w:rPr>
          <w:color w:val="000000" w:themeColor="text1"/>
          <w:sz w:val="24"/>
        </w:rPr>
      </w:pPr>
      <w:bookmarkStart w:id="1" w:name="_GoBack"/>
      <w:bookmarkEnd w:id="1"/>
    </w:p>
    <w:sectPr w:rsidR="00225DD9" w:rsidRPr="00AE0C7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B305DC" w14:textId="77777777" w:rsidR="00022B8B" w:rsidRDefault="00022B8B">
      <w:pPr>
        <w:spacing w:line="240" w:lineRule="auto"/>
        <w:ind w:firstLine="420"/>
      </w:pPr>
      <w:r>
        <w:separator/>
      </w:r>
    </w:p>
  </w:endnote>
  <w:endnote w:type="continuationSeparator" w:id="0">
    <w:p w14:paraId="780B1467" w14:textId="77777777" w:rsidR="00022B8B" w:rsidRDefault="00022B8B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MT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-ItalicMT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C78988" w14:textId="77777777" w:rsidR="00241CD2" w:rsidRDefault="00241CD2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E2553E" w14:textId="77777777" w:rsidR="00241CD2" w:rsidRDefault="00241CD2">
    <w:pPr>
      <w:pStyle w:val="a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1E6CDF" w14:textId="77777777" w:rsidR="00241CD2" w:rsidRDefault="00241CD2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DFA0C3" w14:textId="77777777" w:rsidR="00022B8B" w:rsidRDefault="00022B8B">
      <w:pPr>
        <w:spacing w:line="240" w:lineRule="auto"/>
        <w:ind w:firstLine="420"/>
      </w:pPr>
      <w:r>
        <w:separator/>
      </w:r>
    </w:p>
  </w:footnote>
  <w:footnote w:type="continuationSeparator" w:id="0">
    <w:p w14:paraId="33E1A521" w14:textId="77777777" w:rsidR="00022B8B" w:rsidRDefault="00022B8B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BC8571" w14:textId="77777777" w:rsidR="00241CD2" w:rsidRDefault="00241CD2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8DC90" w14:textId="77777777" w:rsidR="00241CD2" w:rsidRPr="00671106" w:rsidRDefault="00241CD2" w:rsidP="00CA57AF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C3B9B7" w14:textId="77777777" w:rsidR="00241CD2" w:rsidRDefault="00241CD2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E329A7"/>
    <w:multiLevelType w:val="multilevel"/>
    <w:tmpl w:val="16E329A7"/>
    <w:lvl w:ilvl="0">
      <w:start w:val="1"/>
      <w:numFmt w:val="decimal"/>
      <w:lvlText w:val="%1."/>
      <w:lvlJc w:val="left"/>
      <w:pPr>
        <w:ind w:left="360" w:hanging="360"/>
      </w:pPr>
      <w:rPr>
        <w:rFonts w:ascii="ArialMT" w:hAnsi="ArialMT" w:hint="default"/>
        <w:color w:val="000000" w:themeColor="text1"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5MGVmN2RjYmMwZWE3MWVmMzYwYzZhZjMyMjIyYzQifQ=="/>
  </w:docVars>
  <w:rsids>
    <w:rsidRoot w:val="04F25792"/>
    <w:rsid w:val="00010373"/>
    <w:rsid w:val="00011FDE"/>
    <w:rsid w:val="00020393"/>
    <w:rsid w:val="00022B8B"/>
    <w:rsid w:val="00023A54"/>
    <w:rsid w:val="00030850"/>
    <w:rsid w:val="00052AC3"/>
    <w:rsid w:val="00060DAD"/>
    <w:rsid w:val="000670B1"/>
    <w:rsid w:val="00092553"/>
    <w:rsid w:val="000A1598"/>
    <w:rsid w:val="000B2C10"/>
    <w:rsid w:val="000D2E50"/>
    <w:rsid w:val="000D32B8"/>
    <w:rsid w:val="000F08FE"/>
    <w:rsid w:val="000F1233"/>
    <w:rsid w:val="00106CB4"/>
    <w:rsid w:val="00114432"/>
    <w:rsid w:val="001244A1"/>
    <w:rsid w:val="00126FD4"/>
    <w:rsid w:val="00131245"/>
    <w:rsid w:val="00135437"/>
    <w:rsid w:val="001678C8"/>
    <w:rsid w:val="0018414D"/>
    <w:rsid w:val="0019215B"/>
    <w:rsid w:val="001923B7"/>
    <w:rsid w:val="001C2182"/>
    <w:rsid w:val="001C58C5"/>
    <w:rsid w:val="001C79F2"/>
    <w:rsid w:val="001D678B"/>
    <w:rsid w:val="001E3D0D"/>
    <w:rsid w:val="001E7440"/>
    <w:rsid w:val="001F2158"/>
    <w:rsid w:val="001F47F3"/>
    <w:rsid w:val="002113F4"/>
    <w:rsid w:val="00216BAD"/>
    <w:rsid w:val="00225DD9"/>
    <w:rsid w:val="00232A82"/>
    <w:rsid w:val="00241CD2"/>
    <w:rsid w:val="00245469"/>
    <w:rsid w:val="00263835"/>
    <w:rsid w:val="00274840"/>
    <w:rsid w:val="002915A9"/>
    <w:rsid w:val="002D0CD4"/>
    <w:rsid w:val="002E66F3"/>
    <w:rsid w:val="003011A8"/>
    <w:rsid w:val="00303C06"/>
    <w:rsid w:val="0031141D"/>
    <w:rsid w:val="003211B5"/>
    <w:rsid w:val="00325565"/>
    <w:rsid w:val="0033649C"/>
    <w:rsid w:val="003557E5"/>
    <w:rsid w:val="00381B27"/>
    <w:rsid w:val="0038762C"/>
    <w:rsid w:val="0039242C"/>
    <w:rsid w:val="003C2975"/>
    <w:rsid w:val="003C50D7"/>
    <w:rsid w:val="003D2A89"/>
    <w:rsid w:val="003E0567"/>
    <w:rsid w:val="003F7D5D"/>
    <w:rsid w:val="004170E3"/>
    <w:rsid w:val="004604A7"/>
    <w:rsid w:val="00474E98"/>
    <w:rsid w:val="00491AEB"/>
    <w:rsid w:val="004B4A85"/>
    <w:rsid w:val="004B5272"/>
    <w:rsid w:val="004C2733"/>
    <w:rsid w:val="004C7191"/>
    <w:rsid w:val="004D212D"/>
    <w:rsid w:val="004D4DEF"/>
    <w:rsid w:val="004F55B0"/>
    <w:rsid w:val="00502934"/>
    <w:rsid w:val="005107AF"/>
    <w:rsid w:val="00540A12"/>
    <w:rsid w:val="00573111"/>
    <w:rsid w:val="005A291C"/>
    <w:rsid w:val="005B0376"/>
    <w:rsid w:val="005D6063"/>
    <w:rsid w:val="005D76C3"/>
    <w:rsid w:val="005E1CF8"/>
    <w:rsid w:val="00604910"/>
    <w:rsid w:val="00615B85"/>
    <w:rsid w:val="00645E97"/>
    <w:rsid w:val="00647617"/>
    <w:rsid w:val="00664E23"/>
    <w:rsid w:val="00671106"/>
    <w:rsid w:val="0067605C"/>
    <w:rsid w:val="0068007A"/>
    <w:rsid w:val="0068056D"/>
    <w:rsid w:val="006B77DA"/>
    <w:rsid w:val="006C3F1E"/>
    <w:rsid w:val="006C5035"/>
    <w:rsid w:val="006D0514"/>
    <w:rsid w:val="00702CAD"/>
    <w:rsid w:val="007030B2"/>
    <w:rsid w:val="0071613E"/>
    <w:rsid w:val="007221B6"/>
    <w:rsid w:val="00743F9F"/>
    <w:rsid w:val="00755947"/>
    <w:rsid w:val="00757769"/>
    <w:rsid w:val="0078794C"/>
    <w:rsid w:val="00794F90"/>
    <w:rsid w:val="00797579"/>
    <w:rsid w:val="00797B28"/>
    <w:rsid w:val="007B76C7"/>
    <w:rsid w:val="007B7957"/>
    <w:rsid w:val="007F35B5"/>
    <w:rsid w:val="007F5DF0"/>
    <w:rsid w:val="0080729D"/>
    <w:rsid w:val="00807B82"/>
    <w:rsid w:val="008144FE"/>
    <w:rsid w:val="00830BFE"/>
    <w:rsid w:val="008816E2"/>
    <w:rsid w:val="00891AD8"/>
    <w:rsid w:val="00896166"/>
    <w:rsid w:val="0089644B"/>
    <w:rsid w:val="00896FC2"/>
    <w:rsid w:val="00897D5C"/>
    <w:rsid w:val="008A5870"/>
    <w:rsid w:val="008A607C"/>
    <w:rsid w:val="008B101A"/>
    <w:rsid w:val="008D3006"/>
    <w:rsid w:val="008D7779"/>
    <w:rsid w:val="00911257"/>
    <w:rsid w:val="00912A23"/>
    <w:rsid w:val="009405BE"/>
    <w:rsid w:val="00965134"/>
    <w:rsid w:val="00987E52"/>
    <w:rsid w:val="00995212"/>
    <w:rsid w:val="009A0301"/>
    <w:rsid w:val="009F2B53"/>
    <w:rsid w:val="00A0563C"/>
    <w:rsid w:val="00A23F17"/>
    <w:rsid w:val="00A37C94"/>
    <w:rsid w:val="00A45E8B"/>
    <w:rsid w:val="00A55BEF"/>
    <w:rsid w:val="00A57434"/>
    <w:rsid w:val="00A71686"/>
    <w:rsid w:val="00A8008C"/>
    <w:rsid w:val="00A83A39"/>
    <w:rsid w:val="00AA6373"/>
    <w:rsid w:val="00AA7769"/>
    <w:rsid w:val="00AB7F60"/>
    <w:rsid w:val="00AC1CA4"/>
    <w:rsid w:val="00AD57C7"/>
    <w:rsid w:val="00AE0C74"/>
    <w:rsid w:val="00AE4B81"/>
    <w:rsid w:val="00AF0003"/>
    <w:rsid w:val="00B06FE2"/>
    <w:rsid w:val="00B3749C"/>
    <w:rsid w:val="00B46D3B"/>
    <w:rsid w:val="00B572B0"/>
    <w:rsid w:val="00B66DB6"/>
    <w:rsid w:val="00B97206"/>
    <w:rsid w:val="00BC463D"/>
    <w:rsid w:val="00BD4B02"/>
    <w:rsid w:val="00BD5F48"/>
    <w:rsid w:val="00BE0906"/>
    <w:rsid w:val="00BE23D2"/>
    <w:rsid w:val="00BE7586"/>
    <w:rsid w:val="00BF2B25"/>
    <w:rsid w:val="00C12D3E"/>
    <w:rsid w:val="00C25E54"/>
    <w:rsid w:val="00C42192"/>
    <w:rsid w:val="00C6210A"/>
    <w:rsid w:val="00C6726D"/>
    <w:rsid w:val="00C74996"/>
    <w:rsid w:val="00C97E7A"/>
    <w:rsid w:val="00CA57AF"/>
    <w:rsid w:val="00CB2D79"/>
    <w:rsid w:val="00CB4162"/>
    <w:rsid w:val="00CD43A6"/>
    <w:rsid w:val="00CD6E05"/>
    <w:rsid w:val="00CE7536"/>
    <w:rsid w:val="00CF5522"/>
    <w:rsid w:val="00D1013B"/>
    <w:rsid w:val="00D2319B"/>
    <w:rsid w:val="00D36C93"/>
    <w:rsid w:val="00D46722"/>
    <w:rsid w:val="00D568C8"/>
    <w:rsid w:val="00D836F2"/>
    <w:rsid w:val="00DA5346"/>
    <w:rsid w:val="00DB4012"/>
    <w:rsid w:val="00DD2471"/>
    <w:rsid w:val="00DE1B14"/>
    <w:rsid w:val="00DE4283"/>
    <w:rsid w:val="00E009FD"/>
    <w:rsid w:val="00E0579A"/>
    <w:rsid w:val="00E23755"/>
    <w:rsid w:val="00E24F5F"/>
    <w:rsid w:val="00E317F2"/>
    <w:rsid w:val="00E84350"/>
    <w:rsid w:val="00EA0108"/>
    <w:rsid w:val="00EB1F72"/>
    <w:rsid w:val="00EB3262"/>
    <w:rsid w:val="00ED78DE"/>
    <w:rsid w:val="00EF45D9"/>
    <w:rsid w:val="00F021B3"/>
    <w:rsid w:val="00F076C4"/>
    <w:rsid w:val="00F10BFF"/>
    <w:rsid w:val="00F35852"/>
    <w:rsid w:val="00F36756"/>
    <w:rsid w:val="00F7666A"/>
    <w:rsid w:val="00FA3864"/>
    <w:rsid w:val="00FB253A"/>
    <w:rsid w:val="00FC5036"/>
    <w:rsid w:val="00FE24A4"/>
    <w:rsid w:val="00FE777A"/>
    <w:rsid w:val="00FF7585"/>
    <w:rsid w:val="026A2D60"/>
    <w:rsid w:val="037D1EC9"/>
    <w:rsid w:val="04F25792"/>
    <w:rsid w:val="0DDE3B96"/>
    <w:rsid w:val="1D3366AE"/>
    <w:rsid w:val="1EF15053"/>
    <w:rsid w:val="2044532E"/>
    <w:rsid w:val="20FA69A8"/>
    <w:rsid w:val="217C363D"/>
    <w:rsid w:val="22387500"/>
    <w:rsid w:val="23156879"/>
    <w:rsid w:val="256C0B9E"/>
    <w:rsid w:val="2618590B"/>
    <w:rsid w:val="298E4EEF"/>
    <w:rsid w:val="337B4EF0"/>
    <w:rsid w:val="36EA3120"/>
    <w:rsid w:val="37443BA9"/>
    <w:rsid w:val="376C6F0B"/>
    <w:rsid w:val="45EC4C8E"/>
    <w:rsid w:val="46A8261C"/>
    <w:rsid w:val="4F002336"/>
    <w:rsid w:val="54C80050"/>
    <w:rsid w:val="618443F2"/>
    <w:rsid w:val="64C0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9F49E7"/>
  <w15:docId w15:val="{71AB35AD-FD2A-4644-BC62-EBEB02119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400" w:lineRule="exact"/>
      <w:ind w:firstLineChars="200" w:firstLine="20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ntstyle01">
    <w:name w:val="fontstyle01"/>
    <w:basedOn w:val="a0"/>
    <w:qFormat/>
    <w:rPr>
      <w:rFonts w:ascii="ArialMT" w:hAnsi="ArialMT" w:hint="default"/>
      <w:color w:val="000000"/>
      <w:sz w:val="24"/>
      <w:szCs w:val="24"/>
    </w:r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pPr>
      <w:ind w:firstLine="420"/>
    </w:pPr>
  </w:style>
  <w:style w:type="character" w:customStyle="1" w:styleId="fontstyle21">
    <w:name w:val="fontstyle21"/>
    <w:basedOn w:val="a0"/>
    <w:qFormat/>
    <w:rPr>
      <w:rFonts w:ascii="Arial-ItalicMT" w:hAnsi="Arial-ItalicMT" w:hint="default"/>
      <w:i/>
      <w:iCs/>
      <w:color w:val="000000"/>
      <w:sz w:val="24"/>
      <w:szCs w:val="24"/>
    </w:rPr>
  </w:style>
  <w:style w:type="paragraph" w:styleId="a6">
    <w:name w:val="Balloon Text"/>
    <w:basedOn w:val="a"/>
    <w:link w:val="Char"/>
    <w:rsid w:val="00DE4283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6"/>
    <w:rsid w:val="00DE4283"/>
    <w:rPr>
      <w:kern w:val="2"/>
      <w:sz w:val="18"/>
      <w:szCs w:val="18"/>
    </w:rPr>
  </w:style>
  <w:style w:type="paragraph" w:customStyle="1" w:styleId="Default">
    <w:name w:val="Default"/>
    <w:rsid w:val="00C12D3E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5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2</Pages>
  <Words>447</Words>
  <Characters>2678</Characters>
  <Application>Microsoft Office Word</Application>
  <DocSecurity>0</DocSecurity>
  <Lines>22</Lines>
  <Paragraphs>6</Paragraphs>
  <ScaleCrop>false</ScaleCrop>
  <Company>Microsoft</Company>
  <LinksUpToDate>false</LinksUpToDate>
  <CharactersWithSpaces>3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柯亭</dc:creator>
  <cp:lastModifiedBy>ligang</cp:lastModifiedBy>
  <cp:revision>225</cp:revision>
  <dcterms:created xsi:type="dcterms:W3CDTF">2023-12-18T07:49:00Z</dcterms:created>
  <dcterms:modified xsi:type="dcterms:W3CDTF">2024-06-2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B784096009146F89B77EC77BEE763F8_11</vt:lpwstr>
  </property>
</Properties>
</file>